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2BBE5" w14:textId="77777777" w:rsidR="002016D5" w:rsidRDefault="002016D5" w:rsidP="002016D5">
      <w:pPr>
        <w:pBdr>
          <w:bottom w:val="single" w:sz="12" w:space="1" w:color="auto"/>
        </w:pBdr>
        <w:rPr>
          <w:b/>
        </w:rPr>
      </w:pPr>
      <w:r>
        <w:rPr>
          <w:b/>
        </w:rPr>
        <w:t>TABLE OF CONTENTS</w:t>
      </w:r>
    </w:p>
    <w:p w14:paraId="6B1F0340" w14:textId="77777777" w:rsidR="002016D5" w:rsidRDefault="002016D5" w:rsidP="002016D5"/>
    <w:p w14:paraId="1FE803F4" w14:textId="51565545" w:rsidR="002016D5" w:rsidRPr="00523C6D" w:rsidRDefault="00F640AE" w:rsidP="002016D5">
      <w:pPr>
        <w:contextualSpacing/>
        <w:rPr>
          <w:b/>
        </w:rPr>
      </w:pPr>
      <w:r>
        <w:rPr>
          <w:b/>
        </w:rPr>
        <w:t xml:space="preserve">Supplement 1: </w:t>
      </w:r>
      <w:r w:rsidR="00410A3B" w:rsidRPr="00F640AE">
        <w:t>D</w:t>
      </w:r>
      <w:r w:rsidR="002016D5" w:rsidRPr="00F640AE">
        <w:t>efinition of immunocompromised</w:t>
      </w:r>
      <w:r w:rsidR="00626FC0">
        <w:rPr>
          <w:b/>
        </w:rPr>
        <w:tab/>
      </w:r>
      <w:r w:rsidR="00626FC0">
        <w:rPr>
          <w:b/>
        </w:rPr>
        <w:tab/>
      </w:r>
      <w:r w:rsidR="00626FC0">
        <w:rPr>
          <w:b/>
        </w:rPr>
        <w:tab/>
      </w:r>
      <w:r w:rsidR="00742E9E">
        <w:rPr>
          <w:b/>
        </w:rPr>
        <w:tab/>
      </w:r>
      <w:r w:rsidR="00742E9E">
        <w:rPr>
          <w:b/>
        </w:rPr>
        <w:tab/>
      </w:r>
      <w:r w:rsidR="00742E9E">
        <w:rPr>
          <w:b/>
        </w:rPr>
        <w:tab/>
        <w:t>pg. 1</w:t>
      </w:r>
      <w:r w:rsidR="00626FC0">
        <w:rPr>
          <w:b/>
        </w:rPr>
        <w:tab/>
      </w:r>
      <w:r w:rsidR="00626FC0">
        <w:rPr>
          <w:b/>
        </w:rPr>
        <w:tab/>
      </w:r>
      <w:r w:rsidR="008F46E8">
        <w:rPr>
          <w:b/>
        </w:rPr>
        <w:tab/>
      </w:r>
    </w:p>
    <w:p w14:paraId="637E3C64" w14:textId="77777777" w:rsidR="002016D5" w:rsidRDefault="002016D5" w:rsidP="002016D5">
      <w:pPr>
        <w:contextualSpacing/>
        <w:rPr>
          <w:b/>
        </w:rPr>
      </w:pPr>
    </w:p>
    <w:p w14:paraId="55A50CDE" w14:textId="610030FC" w:rsidR="00C01C3F" w:rsidRDefault="002016D5" w:rsidP="00C01C3F">
      <w:pPr>
        <w:contextualSpacing/>
      </w:pPr>
      <w:r w:rsidRPr="00523C6D">
        <w:rPr>
          <w:b/>
        </w:rPr>
        <w:t>Table 1</w:t>
      </w:r>
      <w:r w:rsidR="000A47FA">
        <w:rPr>
          <w:b/>
        </w:rPr>
        <w:t>:</w:t>
      </w:r>
      <w:r w:rsidRPr="00523C6D">
        <w:t xml:space="preserve"> </w:t>
      </w:r>
      <w:r w:rsidR="00725A60">
        <w:t>Demographics and</w:t>
      </w:r>
      <w:r w:rsidR="00C01C3F" w:rsidRPr="00C01C3F">
        <w:t xml:space="preserve"> </w:t>
      </w:r>
      <w:r w:rsidR="00C01C3F">
        <w:t xml:space="preserve">clinical characteristics of patients with blood culture </w:t>
      </w:r>
    </w:p>
    <w:p w14:paraId="6ACC7C70" w14:textId="77777777" w:rsidR="005A7315" w:rsidRDefault="00C01C3F">
      <w:pPr>
        <w:rPr>
          <w:rFonts w:cstheme="minorHAnsi"/>
          <w:b/>
          <w:color w:val="000000"/>
        </w:rPr>
      </w:pPr>
      <w:r>
        <w:t>contamination and patients included in the primary analysis</w:t>
      </w:r>
      <w:r>
        <w:tab/>
      </w:r>
      <w:r>
        <w:rPr>
          <w:rFonts w:cstheme="minorHAnsi"/>
          <w:color w:val="000000"/>
        </w:rPr>
        <w:tab/>
      </w:r>
      <w:r w:rsidR="00742E9E">
        <w:rPr>
          <w:rFonts w:cstheme="minorHAnsi"/>
          <w:color w:val="000000"/>
        </w:rPr>
        <w:tab/>
      </w:r>
      <w:r w:rsidR="00742E9E">
        <w:rPr>
          <w:rFonts w:cstheme="minorHAnsi"/>
          <w:color w:val="000000"/>
        </w:rPr>
        <w:tab/>
      </w:r>
      <w:r w:rsidR="00742E9E">
        <w:rPr>
          <w:rFonts w:cstheme="minorHAnsi"/>
          <w:color w:val="000000"/>
        </w:rPr>
        <w:tab/>
      </w:r>
      <w:r w:rsidR="00742E9E" w:rsidRPr="00742E9E">
        <w:rPr>
          <w:rFonts w:cstheme="minorHAnsi"/>
          <w:b/>
          <w:color w:val="000000"/>
        </w:rPr>
        <w:t>pg. 2</w:t>
      </w:r>
    </w:p>
    <w:p w14:paraId="35CD0BF5" w14:textId="77777777" w:rsidR="005A7315" w:rsidRDefault="005A7315">
      <w:pPr>
        <w:rPr>
          <w:rFonts w:cstheme="minorHAnsi"/>
          <w:b/>
          <w:color w:val="000000"/>
        </w:rPr>
      </w:pPr>
    </w:p>
    <w:p w14:paraId="57B1E35E" w14:textId="77777777" w:rsidR="00AC0B03" w:rsidRDefault="005A7315" w:rsidP="00AC0B03">
      <w:r>
        <w:rPr>
          <w:rFonts w:cstheme="minorHAnsi"/>
          <w:b/>
          <w:color w:val="000000"/>
        </w:rPr>
        <w:t>Table 2</w:t>
      </w:r>
      <w:r w:rsidR="006C12C5" w:rsidRPr="001924E1">
        <w:rPr>
          <w:b/>
        </w:rPr>
        <w:t>:</w:t>
      </w:r>
      <w:r w:rsidR="00AC0B03" w:rsidRPr="00AC0B03">
        <w:t xml:space="preserve"> </w:t>
      </w:r>
      <w:r w:rsidR="00AC0B03">
        <w:t>M</w:t>
      </w:r>
      <w:r w:rsidR="00AC0B03" w:rsidRPr="001924E1">
        <w:t>inimum inhibitory concentrations</w:t>
      </w:r>
      <w:r w:rsidR="00AC0B03">
        <w:t xml:space="preserve"> (MICs)</w:t>
      </w:r>
      <w:r w:rsidR="00AC0B03" w:rsidRPr="001924E1">
        <w:t xml:space="preserve"> </w:t>
      </w:r>
      <w:r w:rsidR="00AC0B03">
        <w:t xml:space="preserve">and categorical interpretations </w:t>
      </w:r>
    </w:p>
    <w:p w14:paraId="6FDED74F" w14:textId="5E6C7C1E" w:rsidR="006C12C5" w:rsidRPr="001924E1" w:rsidRDefault="00AC0B03" w:rsidP="004F0CFD">
      <w:r w:rsidRPr="001924E1">
        <w:t xml:space="preserve">for </w:t>
      </w:r>
      <w:r>
        <w:t>each unique</w:t>
      </w:r>
      <w:r w:rsidRPr="001924E1">
        <w:t xml:space="preserve"> </w:t>
      </w:r>
      <w:r w:rsidRPr="00645717">
        <w:rPr>
          <w:i/>
        </w:rPr>
        <w:t xml:space="preserve">Lactobacillus </w:t>
      </w:r>
      <w:r w:rsidRPr="001924E1">
        <w:t>spp. isolate</w:t>
      </w:r>
      <w:r w:rsidR="006C12C5">
        <w:tab/>
      </w:r>
      <w:r w:rsidR="006C12C5">
        <w:tab/>
      </w:r>
      <w:r w:rsidR="006C12C5">
        <w:tab/>
      </w:r>
      <w:r w:rsidR="006C12C5">
        <w:tab/>
      </w:r>
      <w:r w:rsidR="006C12C5">
        <w:tab/>
      </w:r>
      <w:r w:rsidR="006C12C5">
        <w:tab/>
      </w:r>
      <w:r w:rsidR="006C12C5">
        <w:tab/>
      </w:r>
      <w:r w:rsidR="006C12C5" w:rsidRPr="004F0CFD">
        <w:rPr>
          <w:b/>
        </w:rPr>
        <w:t>pg. 3</w:t>
      </w:r>
    </w:p>
    <w:p w14:paraId="37F73F4E" w14:textId="77777777" w:rsidR="005A7315" w:rsidRDefault="005A7315">
      <w:pPr>
        <w:rPr>
          <w:rFonts w:cstheme="minorHAnsi"/>
          <w:b/>
          <w:color w:val="000000"/>
        </w:rPr>
      </w:pPr>
    </w:p>
    <w:p w14:paraId="1E4CB69E" w14:textId="24A98E8D" w:rsidR="0070777D" w:rsidRDefault="005A7315">
      <w:pPr>
        <w:rPr>
          <w:rFonts w:cstheme="minorHAnsi"/>
          <w:b/>
          <w:color w:val="000000"/>
        </w:rPr>
      </w:pPr>
      <w:r>
        <w:rPr>
          <w:rFonts w:cstheme="minorHAnsi"/>
          <w:b/>
          <w:color w:val="000000"/>
        </w:rPr>
        <w:t xml:space="preserve">Supplement 2: </w:t>
      </w:r>
      <w:r w:rsidRPr="004F0CFD">
        <w:rPr>
          <w:rFonts w:cstheme="minorHAnsi"/>
          <w:color w:val="000000"/>
        </w:rPr>
        <w:t>STROBE checklist for cohort studies</w:t>
      </w:r>
      <w:r w:rsidR="00C01C3F" w:rsidRPr="00742E9E">
        <w:rPr>
          <w:rFonts w:cstheme="minorHAnsi"/>
          <w:b/>
          <w:color w:val="000000"/>
        </w:rPr>
        <w:tab/>
      </w:r>
      <w:r w:rsidR="00C01C3F">
        <w:rPr>
          <w:rFonts w:cstheme="minorHAnsi"/>
          <w:color w:val="000000"/>
        </w:rPr>
        <w:tab/>
      </w:r>
      <w:r w:rsidR="00C01C3F">
        <w:rPr>
          <w:rFonts w:cstheme="minorHAnsi"/>
          <w:color w:val="000000"/>
        </w:rPr>
        <w:tab/>
      </w:r>
      <w:r w:rsidR="006C12C5">
        <w:rPr>
          <w:rFonts w:cstheme="minorHAnsi"/>
          <w:color w:val="000000"/>
        </w:rPr>
        <w:tab/>
      </w:r>
      <w:r w:rsidR="006C12C5">
        <w:rPr>
          <w:rFonts w:cstheme="minorHAnsi"/>
          <w:color w:val="000000"/>
        </w:rPr>
        <w:tab/>
      </w:r>
      <w:r w:rsidR="006C12C5" w:rsidRPr="004F0CFD">
        <w:rPr>
          <w:rFonts w:cstheme="minorHAnsi"/>
          <w:b/>
          <w:color w:val="000000"/>
        </w:rPr>
        <w:t xml:space="preserve">pg. </w:t>
      </w:r>
      <w:r w:rsidR="00FF63CB">
        <w:rPr>
          <w:rFonts w:cstheme="minorHAnsi"/>
          <w:b/>
          <w:color w:val="000000"/>
        </w:rPr>
        <w:t>6</w:t>
      </w:r>
    </w:p>
    <w:p w14:paraId="17CE780A" w14:textId="66DFCFAD" w:rsidR="00F24F8D" w:rsidRDefault="00F24F8D">
      <w:pPr>
        <w:rPr>
          <w:rFonts w:cstheme="minorHAnsi"/>
          <w:color w:val="000000"/>
        </w:rPr>
      </w:pPr>
    </w:p>
    <w:p w14:paraId="332F1AF5" w14:textId="6042AF96" w:rsidR="00F24F8D" w:rsidRPr="00C01C3F" w:rsidRDefault="00F24F8D">
      <w:pPr>
        <w:rPr>
          <w:rFonts w:cstheme="minorHAnsi"/>
          <w:color w:val="000000"/>
        </w:rPr>
      </w:pPr>
      <w:r w:rsidRPr="004F0CFD">
        <w:rPr>
          <w:rFonts w:cstheme="minorHAnsi"/>
          <w:b/>
          <w:color w:val="000000"/>
        </w:rPr>
        <w:t>References</w:t>
      </w:r>
      <w:r w:rsidR="00062371" w:rsidRPr="004F0CFD">
        <w:rPr>
          <w:rFonts w:cstheme="minorHAnsi"/>
          <w:b/>
          <w:color w:val="000000"/>
        </w:rPr>
        <w:tab/>
      </w:r>
      <w:r w:rsidR="00062371">
        <w:rPr>
          <w:rFonts w:cstheme="minorHAnsi"/>
          <w:color w:val="000000"/>
        </w:rPr>
        <w:tab/>
      </w:r>
      <w:r w:rsidR="00062371">
        <w:rPr>
          <w:rFonts w:cstheme="minorHAnsi"/>
          <w:color w:val="000000"/>
        </w:rPr>
        <w:tab/>
      </w:r>
      <w:r w:rsidR="00062371">
        <w:rPr>
          <w:rFonts w:cstheme="minorHAnsi"/>
          <w:color w:val="000000"/>
        </w:rPr>
        <w:tab/>
      </w:r>
      <w:r w:rsidR="00062371">
        <w:rPr>
          <w:rFonts w:cstheme="minorHAnsi"/>
          <w:color w:val="000000"/>
        </w:rPr>
        <w:tab/>
      </w:r>
      <w:r w:rsidR="00062371">
        <w:rPr>
          <w:rFonts w:cstheme="minorHAnsi"/>
          <w:color w:val="000000"/>
        </w:rPr>
        <w:tab/>
      </w:r>
      <w:r w:rsidR="00062371">
        <w:rPr>
          <w:rFonts w:cstheme="minorHAnsi"/>
          <w:color w:val="000000"/>
        </w:rPr>
        <w:tab/>
      </w:r>
      <w:r w:rsidR="00062371">
        <w:rPr>
          <w:rFonts w:cstheme="minorHAnsi"/>
          <w:color w:val="000000"/>
        </w:rPr>
        <w:tab/>
      </w:r>
      <w:r w:rsidR="00062371">
        <w:rPr>
          <w:rFonts w:cstheme="minorHAnsi"/>
          <w:color w:val="000000"/>
        </w:rPr>
        <w:tab/>
      </w:r>
      <w:r w:rsidR="00062371">
        <w:rPr>
          <w:rFonts w:cstheme="minorHAnsi"/>
          <w:color w:val="000000"/>
        </w:rPr>
        <w:tab/>
      </w:r>
      <w:r w:rsidR="00062371">
        <w:rPr>
          <w:rFonts w:cstheme="minorHAnsi"/>
          <w:color w:val="000000"/>
        </w:rPr>
        <w:tab/>
      </w:r>
      <w:r w:rsidR="00062371" w:rsidRPr="004F0CFD">
        <w:rPr>
          <w:rFonts w:cstheme="minorHAnsi"/>
          <w:b/>
          <w:color w:val="000000"/>
        </w:rPr>
        <w:t>pg. 8</w:t>
      </w:r>
    </w:p>
    <w:p w14:paraId="38438346" w14:textId="110FD94B" w:rsidR="002016D5" w:rsidRDefault="002016D5">
      <w:pPr>
        <w:contextualSpacing/>
      </w:pPr>
    </w:p>
    <w:p w14:paraId="280FC2F4" w14:textId="7FB6C0A9" w:rsidR="002016D5" w:rsidRDefault="002016D5">
      <w:pPr>
        <w:contextualSpacing/>
      </w:pPr>
    </w:p>
    <w:p w14:paraId="210A122D" w14:textId="1A6808B7" w:rsidR="002016D5" w:rsidRDefault="002016D5">
      <w:pPr>
        <w:contextualSpacing/>
      </w:pPr>
    </w:p>
    <w:p w14:paraId="24230915" w14:textId="6F2031BC" w:rsidR="002016D5" w:rsidRDefault="002016D5">
      <w:pPr>
        <w:contextualSpacing/>
      </w:pPr>
    </w:p>
    <w:p w14:paraId="4120E199" w14:textId="257B7E6E" w:rsidR="002016D5" w:rsidRDefault="002016D5">
      <w:pPr>
        <w:contextualSpacing/>
      </w:pPr>
    </w:p>
    <w:p w14:paraId="0DADFF41" w14:textId="67262A6A" w:rsidR="002016D5" w:rsidRDefault="002016D5">
      <w:pPr>
        <w:contextualSpacing/>
      </w:pPr>
    </w:p>
    <w:p w14:paraId="3E36217D" w14:textId="3DAF915A" w:rsidR="002016D5" w:rsidRDefault="002016D5">
      <w:pPr>
        <w:contextualSpacing/>
      </w:pPr>
    </w:p>
    <w:p w14:paraId="1367F47A" w14:textId="161AAA70" w:rsidR="002016D5" w:rsidRDefault="002016D5">
      <w:pPr>
        <w:contextualSpacing/>
      </w:pPr>
    </w:p>
    <w:p w14:paraId="1809546B" w14:textId="38F85C85" w:rsidR="002016D5" w:rsidRDefault="002016D5">
      <w:pPr>
        <w:contextualSpacing/>
      </w:pPr>
    </w:p>
    <w:p w14:paraId="2B023761" w14:textId="0F134EA5" w:rsidR="002016D5" w:rsidRDefault="002016D5">
      <w:pPr>
        <w:contextualSpacing/>
      </w:pPr>
    </w:p>
    <w:p w14:paraId="72BCD193" w14:textId="50C0F91A" w:rsidR="002016D5" w:rsidRDefault="002016D5">
      <w:pPr>
        <w:contextualSpacing/>
      </w:pPr>
    </w:p>
    <w:p w14:paraId="1621284C" w14:textId="1113BAE3" w:rsidR="002016D5" w:rsidRDefault="002016D5">
      <w:pPr>
        <w:contextualSpacing/>
      </w:pPr>
    </w:p>
    <w:p w14:paraId="3CF550AF" w14:textId="2A252896" w:rsidR="002016D5" w:rsidRDefault="002016D5">
      <w:pPr>
        <w:contextualSpacing/>
      </w:pPr>
    </w:p>
    <w:p w14:paraId="6E92C241" w14:textId="0F33278F" w:rsidR="002016D5" w:rsidRDefault="002016D5">
      <w:pPr>
        <w:contextualSpacing/>
      </w:pPr>
    </w:p>
    <w:p w14:paraId="38815AD0" w14:textId="5585AA70" w:rsidR="002016D5" w:rsidRDefault="002016D5">
      <w:pPr>
        <w:contextualSpacing/>
      </w:pPr>
    </w:p>
    <w:p w14:paraId="03E87278" w14:textId="077C08AA" w:rsidR="002016D5" w:rsidRDefault="002016D5">
      <w:pPr>
        <w:contextualSpacing/>
      </w:pPr>
    </w:p>
    <w:p w14:paraId="3C651589" w14:textId="0CF7EFF4" w:rsidR="002016D5" w:rsidRDefault="002016D5">
      <w:pPr>
        <w:contextualSpacing/>
      </w:pPr>
    </w:p>
    <w:p w14:paraId="1EBD2C8C" w14:textId="5A62C695" w:rsidR="002016D5" w:rsidRDefault="002016D5">
      <w:pPr>
        <w:contextualSpacing/>
      </w:pPr>
    </w:p>
    <w:p w14:paraId="1A692629" w14:textId="4EE9B92D" w:rsidR="002016D5" w:rsidRDefault="002016D5">
      <w:pPr>
        <w:contextualSpacing/>
      </w:pPr>
    </w:p>
    <w:p w14:paraId="7771DBB8" w14:textId="66072305" w:rsidR="002016D5" w:rsidRDefault="002016D5">
      <w:pPr>
        <w:contextualSpacing/>
      </w:pPr>
    </w:p>
    <w:p w14:paraId="3AD7565A" w14:textId="721884DF" w:rsidR="002016D5" w:rsidRDefault="002016D5">
      <w:pPr>
        <w:contextualSpacing/>
      </w:pPr>
    </w:p>
    <w:p w14:paraId="31AE5879" w14:textId="0884DE5F" w:rsidR="002016D5" w:rsidRDefault="002016D5">
      <w:pPr>
        <w:contextualSpacing/>
      </w:pPr>
    </w:p>
    <w:p w14:paraId="6C538FC4" w14:textId="5CBF4751" w:rsidR="002016D5" w:rsidRDefault="002016D5">
      <w:pPr>
        <w:contextualSpacing/>
      </w:pPr>
    </w:p>
    <w:p w14:paraId="311FC4AB" w14:textId="2AC8B096" w:rsidR="002016D5" w:rsidRDefault="002016D5">
      <w:pPr>
        <w:contextualSpacing/>
      </w:pPr>
    </w:p>
    <w:p w14:paraId="702B2383" w14:textId="41FE3B32" w:rsidR="002016D5" w:rsidRDefault="002016D5">
      <w:pPr>
        <w:contextualSpacing/>
      </w:pPr>
    </w:p>
    <w:p w14:paraId="5131C880" w14:textId="7DE5C072" w:rsidR="002016D5" w:rsidRDefault="002016D5">
      <w:pPr>
        <w:contextualSpacing/>
      </w:pPr>
    </w:p>
    <w:p w14:paraId="7214CF78" w14:textId="23682AC1" w:rsidR="002016D5" w:rsidRDefault="002016D5">
      <w:pPr>
        <w:contextualSpacing/>
      </w:pPr>
    </w:p>
    <w:p w14:paraId="6E3CE0D6" w14:textId="308A70D2" w:rsidR="002016D5" w:rsidRDefault="002016D5">
      <w:pPr>
        <w:contextualSpacing/>
      </w:pPr>
    </w:p>
    <w:p w14:paraId="4A170487" w14:textId="70157985" w:rsidR="002016D5" w:rsidRDefault="002016D5">
      <w:pPr>
        <w:contextualSpacing/>
      </w:pPr>
    </w:p>
    <w:p w14:paraId="02E3D24A" w14:textId="790714CE" w:rsidR="002016D5" w:rsidRDefault="002016D5">
      <w:pPr>
        <w:contextualSpacing/>
      </w:pPr>
    </w:p>
    <w:p w14:paraId="1FB61E53" w14:textId="28B60788" w:rsidR="002016D5" w:rsidRDefault="002016D5">
      <w:pPr>
        <w:contextualSpacing/>
      </w:pPr>
    </w:p>
    <w:p w14:paraId="3982C2AD" w14:textId="77777777" w:rsidR="003300DF" w:rsidRDefault="003300DF">
      <w:pPr>
        <w:contextualSpacing/>
      </w:pPr>
    </w:p>
    <w:p w14:paraId="1C3B1801" w14:textId="7256C358" w:rsidR="002016D5" w:rsidRPr="002016D5" w:rsidRDefault="00DC4330">
      <w:pPr>
        <w:contextualSpacing/>
        <w:rPr>
          <w:b/>
        </w:rPr>
      </w:pPr>
      <w:r>
        <w:rPr>
          <w:b/>
        </w:rPr>
        <w:lastRenderedPageBreak/>
        <w:t xml:space="preserve">Supplement 1: </w:t>
      </w:r>
      <w:r w:rsidR="00410A3B" w:rsidRPr="00DC4330">
        <w:t>D</w:t>
      </w:r>
      <w:r w:rsidR="002016D5" w:rsidRPr="00DC4330">
        <w:t>efinition of immunocompromised</w:t>
      </w:r>
    </w:p>
    <w:p w14:paraId="617394FF" w14:textId="2A27D514" w:rsidR="002016D5" w:rsidRPr="002016D5" w:rsidRDefault="002016D5">
      <w:pPr>
        <w:contextualSpacing/>
      </w:pPr>
    </w:p>
    <w:p w14:paraId="3231C1CA" w14:textId="518A0C46" w:rsidR="002016D5" w:rsidRDefault="00C40438" w:rsidP="002016D5">
      <w:pPr>
        <w:rPr>
          <w:rFonts w:cstheme="minorHAnsi"/>
          <w:color w:val="000000"/>
        </w:rPr>
      </w:pPr>
      <w:r>
        <w:rPr>
          <w:rFonts w:cstheme="minorHAnsi"/>
          <w:color w:val="000000"/>
        </w:rPr>
        <w:t>Mass General Brigham criteria for immunocompromised status were applied to patients in the study. Patients were labelled as having i</w:t>
      </w:r>
      <w:r w:rsidR="002016D5" w:rsidRPr="002016D5">
        <w:rPr>
          <w:rFonts w:cstheme="minorHAnsi"/>
          <w:color w:val="000000"/>
        </w:rPr>
        <w:t>mmunocompromised status based on one or more of the following diagnoses:</w:t>
      </w:r>
    </w:p>
    <w:p w14:paraId="09F01462" w14:textId="77777777" w:rsidR="00EA4995" w:rsidRPr="002016D5" w:rsidRDefault="00EA4995" w:rsidP="002016D5">
      <w:pPr>
        <w:rPr>
          <w:rFonts w:cstheme="minorHAnsi"/>
          <w:color w:val="000000"/>
        </w:rPr>
      </w:pPr>
    </w:p>
    <w:p w14:paraId="39E4339B" w14:textId="7A14E273" w:rsidR="002016D5" w:rsidRPr="002016D5" w:rsidRDefault="002016D5" w:rsidP="002016D5">
      <w:pPr>
        <w:numPr>
          <w:ilvl w:val="1"/>
          <w:numId w:val="2"/>
        </w:numPr>
        <w:rPr>
          <w:rFonts w:cstheme="minorHAnsi"/>
          <w:color w:val="000000"/>
        </w:rPr>
      </w:pPr>
      <w:r w:rsidRPr="002016D5">
        <w:rPr>
          <w:rFonts w:cstheme="minorHAnsi"/>
          <w:color w:val="000000"/>
        </w:rPr>
        <w:t>Human immunodeficiency virus</w:t>
      </w:r>
      <w:r w:rsidR="00CF058F">
        <w:rPr>
          <w:rFonts w:cstheme="minorHAnsi"/>
          <w:color w:val="000000"/>
        </w:rPr>
        <w:t xml:space="preserve"> infection </w:t>
      </w:r>
      <w:r w:rsidRPr="002016D5">
        <w:rPr>
          <w:rFonts w:cstheme="minorHAnsi"/>
          <w:color w:val="000000"/>
        </w:rPr>
        <w:t>with CD4 &lt;200</w:t>
      </w:r>
      <w:r w:rsidR="00972755">
        <w:rPr>
          <w:rFonts w:cstheme="minorHAnsi"/>
          <w:color w:val="000000"/>
        </w:rPr>
        <w:t>/mm</w:t>
      </w:r>
      <w:r w:rsidR="00972755">
        <w:rPr>
          <w:rFonts w:cstheme="minorHAnsi"/>
          <w:color w:val="000000"/>
          <w:vertAlign w:val="superscript"/>
        </w:rPr>
        <w:t>3</w:t>
      </w:r>
    </w:p>
    <w:p w14:paraId="029C9741" w14:textId="77777777" w:rsidR="002016D5" w:rsidRPr="002016D5" w:rsidRDefault="002016D5" w:rsidP="002016D5">
      <w:pPr>
        <w:numPr>
          <w:ilvl w:val="1"/>
          <w:numId w:val="2"/>
        </w:numPr>
        <w:rPr>
          <w:rFonts w:cstheme="minorHAnsi"/>
          <w:color w:val="000000"/>
        </w:rPr>
      </w:pPr>
      <w:r w:rsidRPr="002016D5">
        <w:rPr>
          <w:rFonts w:cstheme="minorHAnsi"/>
          <w:color w:val="000000"/>
        </w:rPr>
        <w:t>Active lymphoma or leukemia (including indolent chronic lymphocytic leukemia)</w:t>
      </w:r>
    </w:p>
    <w:p w14:paraId="4C635933" w14:textId="77777777" w:rsidR="002016D5" w:rsidRPr="002016D5" w:rsidRDefault="002016D5" w:rsidP="002016D5">
      <w:pPr>
        <w:numPr>
          <w:ilvl w:val="1"/>
          <w:numId w:val="2"/>
        </w:numPr>
        <w:rPr>
          <w:rFonts w:cstheme="minorHAnsi"/>
          <w:color w:val="000000"/>
        </w:rPr>
      </w:pPr>
      <w:r w:rsidRPr="002016D5">
        <w:rPr>
          <w:rFonts w:cstheme="minorHAnsi"/>
          <w:color w:val="000000"/>
        </w:rPr>
        <w:t>Metastatic cancer</w:t>
      </w:r>
    </w:p>
    <w:p w14:paraId="1A61E966" w14:textId="77777777" w:rsidR="002016D5" w:rsidRPr="002016D5" w:rsidRDefault="002016D5" w:rsidP="002016D5">
      <w:pPr>
        <w:numPr>
          <w:ilvl w:val="1"/>
          <w:numId w:val="2"/>
        </w:numPr>
        <w:rPr>
          <w:rFonts w:cstheme="minorHAnsi"/>
          <w:color w:val="000000"/>
        </w:rPr>
      </w:pPr>
      <w:r w:rsidRPr="002016D5">
        <w:rPr>
          <w:rFonts w:cstheme="minorHAnsi"/>
          <w:color w:val="000000"/>
        </w:rPr>
        <w:t>Cytotoxic chemotherapy within the prior 3 months</w:t>
      </w:r>
    </w:p>
    <w:p w14:paraId="3943BFCD" w14:textId="77777777" w:rsidR="002016D5" w:rsidRPr="002016D5" w:rsidRDefault="002016D5" w:rsidP="002016D5">
      <w:pPr>
        <w:numPr>
          <w:ilvl w:val="1"/>
          <w:numId w:val="2"/>
        </w:numPr>
        <w:rPr>
          <w:rFonts w:cstheme="minorHAnsi"/>
          <w:color w:val="000000"/>
        </w:rPr>
      </w:pPr>
      <w:r w:rsidRPr="002016D5">
        <w:rPr>
          <w:rFonts w:cstheme="minorHAnsi"/>
          <w:color w:val="000000"/>
        </w:rPr>
        <w:t>Radiation therapy within prior 3 months</w:t>
      </w:r>
    </w:p>
    <w:p w14:paraId="7721FBD4" w14:textId="77777777" w:rsidR="002016D5" w:rsidRPr="002016D5" w:rsidRDefault="002016D5" w:rsidP="002016D5">
      <w:pPr>
        <w:numPr>
          <w:ilvl w:val="1"/>
          <w:numId w:val="2"/>
        </w:numPr>
        <w:rPr>
          <w:rFonts w:cstheme="minorHAnsi"/>
          <w:color w:val="000000"/>
        </w:rPr>
      </w:pPr>
      <w:r w:rsidRPr="002016D5">
        <w:rPr>
          <w:rFonts w:cstheme="minorHAnsi"/>
          <w:color w:val="000000"/>
        </w:rPr>
        <w:t>Congenital immunodeficiency</w:t>
      </w:r>
    </w:p>
    <w:p w14:paraId="6DC6E47B" w14:textId="77777777" w:rsidR="002016D5" w:rsidRPr="002016D5" w:rsidRDefault="002016D5" w:rsidP="002016D5">
      <w:pPr>
        <w:numPr>
          <w:ilvl w:val="1"/>
          <w:numId w:val="2"/>
        </w:numPr>
        <w:rPr>
          <w:rFonts w:cstheme="minorHAnsi"/>
          <w:color w:val="000000"/>
        </w:rPr>
      </w:pPr>
      <w:r w:rsidRPr="002016D5">
        <w:rPr>
          <w:rFonts w:cstheme="minorHAnsi"/>
          <w:color w:val="000000"/>
        </w:rPr>
        <w:t>Aplastic anemia</w:t>
      </w:r>
    </w:p>
    <w:p w14:paraId="02383541" w14:textId="77777777" w:rsidR="002016D5" w:rsidRPr="002016D5" w:rsidRDefault="002016D5" w:rsidP="002016D5">
      <w:pPr>
        <w:numPr>
          <w:ilvl w:val="1"/>
          <w:numId w:val="2"/>
        </w:numPr>
        <w:rPr>
          <w:rFonts w:cstheme="minorHAnsi"/>
          <w:color w:val="000000"/>
        </w:rPr>
      </w:pPr>
      <w:r w:rsidRPr="002016D5">
        <w:rPr>
          <w:rFonts w:cstheme="minorHAnsi"/>
          <w:color w:val="000000"/>
        </w:rPr>
        <w:t>Solid organ transplant recipients on immunosuppressive therapy</w:t>
      </w:r>
    </w:p>
    <w:p w14:paraId="415FA7C0" w14:textId="77777777" w:rsidR="002016D5" w:rsidRPr="002016D5" w:rsidRDefault="002016D5" w:rsidP="002016D5">
      <w:pPr>
        <w:numPr>
          <w:ilvl w:val="1"/>
          <w:numId w:val="2"/>
        </w:numPr>
        <w:rPr>
          <w:rFonts w:cstheme="minorHAnsi"/>
          <w:color w:val="000000"/>
        </w:rPr>
      </w:pPr>
      <w:r w:rsidRPr="002016D5">
        <w:rPr>
          <w:rFonts w:cstheme="minorHAnsi"/>
          <w:color w:val="000000"/>
        </w:rPr>
        <w:t>Hematopoietic stem cell transplant recipients, unless &gt;2 years post-transplant and no longer on any immunosuppressive therapy</w:t>
      </w:r>
    </w:p>
    <w:p w14:paraId="0DB33FE1" w14:textId="0E84E424" w:rsidR="002016D5" w:rsidRDefault="002016D5" w:rsidP="002016D5">
      <w:pPr>
        <w:numPr>
          <w:ilvl w:val="1"/>
          <w:numId w:val="2"/>
        </w:numPr>
        <w:rPr>
          <w:rFonts w:cstheme="minorHAnsi"/>
          <w:color w:val="000000"/>
        </w:rPr>
      </w:pPr>
      <w:r w:rsidRPr="002016D5">
        <w:rPr>
          <w:rFonts w:cstheme="minorHAnsi"/>
          <w:color w:val="000000"/>
        </w:rPr>
        <w:t xml:space="preserve">Immunocompromised based on </w:t>
      </w:r>
      <w:r w:rsidRPr="002016D5">
        <w:rPr>
          <w:rFonts w:cstheme="minorHAnsi"/>
          <w:color w:val="000000"/>
        </w:rPr>
        <w:sym w:font="Symbol" w:char="F0B3"/>
      </w:r>
      <w:r w:rsidRPr="002016D5">
        <w:rPr>
          <w:rFonts w:cstheme="minorHAnsi"/>
          <w:color w:val="000000"/>
        </w:rPr>
        <w:t xml:space="preserve">1 of the following medications: glucocorticoid therapy equivalent to prednisone </w:t>
      </w:r>
      <w:r w:rsidRPr="002016D5">
        <w:rPr>
          <w:rFonts w:cstheme="minorHAnsi"/>
          <w:color w:val="000000"/>
        </w:rPr>
        <w:sym w:font="Symbol" w:char="F0B3"/>
      </w:r>
      <w:r w:rsidRPr="002016D5">
        <w:rPr>
          <w:rFonts w:cstheme="minorHAnsi"/>
          <w:color w:val="000000"/>
        </w:rPr>
        <w:t xml:space="preserve">20 mg/d for </w:t>
      </w:r>
      <w:r w:rsidRPr="002016D5">
        <w:rPr>
          <w:rFonts w:cstheme="minorHAnsi"/>
          <w:color w:val="000000"/>
        </w:rPr>
        <w:sym w:font="Symbol" w:char="F0B3"/>
      </w:r>
      <w:r w:rsidRPr="002016D5">
        <w:rPr>
          <w:rFonts w:cstheme="minorHAnsi"/>
          <w:color w:val="000000"/>
        </w:rPr>
        <w:t xml:space="preserve">2 weeks, or if such therapy has been discontinued within the past month; alkylating agents within the past 3 months; antimetabolites (methotrexate &gt;0.4 mg/kg/week, azathioprine &gt;3 mg/kg/day, 6-mercaptopurine &gt;1.5 mg/kg/day) within the past 3 months; cyclosporine, tacrolimus, sirolimus, </w:t>
      </w:r>
      <w:proofErr w:type="spellStart"/>
      <w:r w:rsidRPr="002016D5">
        <w:rPr>
          <w:rFonts w:cstheme="minorHAnsi"/>
          <w:color w:val="000000"/>
        </w:rPr>
        <w:t>everolimus</w:t>
      </w:r>
      <w:proofErr w:type="spellEnd"/>
      <w:r w:rsidRPr="002016D5">
        <w:rPr>
          <w:rFonts w:cstheme="minorHAnsi"/>
          <w:color w:val="000000"/>
        </w:rPr>
        <w:t>, or mycophenolate mofetil within the past 3 months; biologic immunosuppressants and immunomodulators within the past 3 months (6 months for lymphocyte-depleting agents)</w:t>
      </w:r>
    </w:p>
    <w:p w14:paraId="1B30F88C" w14:textId="40BBC091" w:rsidR="00892B58" w:rsidRDefault="00892B58" w:rsidP="00892B58">
      <w:pPr>
        <w:rPr>
          <w:rFonts w:cstheme="minorHAnsi"/>
          <w:color w:val="000000"/>
        </w:rPr>
      </w:pPr>
    </w:p>
    <w:p w14:paraId="7DD74CDE" w14:textId="47ACEAD1" w:rsidR="00892B58" w:rsidRDefault="00892B58" w:rsidP="00892B58">
      <w:pPr>
        <w:rPr>
          <w:rFonts w:cstheme="minorHAnsi"/>
          <w:color w:val="000000"/>
        </w:rPr>
      </w:pPr>
    </w:p>
    <w:p w14:paraId="4FB92BAB" w14:textId="0DCD0D80" w:rsidR="00892B58" w:rsidRDefault="00892B58" w:rsidP="00892B58">
      <w:pPr>
        <w:rPr>
          <w:rFonts w:cstheme="minorHAnsi"/>
          <w:color w:val="000000"/>
        </w:rPr>
      </w:pPr>
    </w:p>
    <w:p w14:paraId="0E8B9AD4" w14:textId="1CBF7AC1" w:rsidR="00892B58" w:rsidRDefault="00892B58" w:rsidP="00892B58">
      <w:pPr>
        <w:rPr>
          <w:rFonts w:cstheme="minorHAnsi"/>
          <w:color w:val="000000"/>
        </w:rPr>
      </w:pPr>
    </w:p>
    <w:p w14:paraId="78D4F961" w14:textId="1D6FF214" w:rsidR="00892B58" w:rsidRDefault="00892B58" w:rsidP="00892B58">
      <w:pPr>
        <w:rPr>
          <w:rFonts w:cstheme="minorHAnsi"/>
          <w:color w:val="000000"/>
        </w:rPr>
      </w:pPr>
    </w:p>
    <w:p w14:paraId="6AA6BC35" w14:textId="198F4062" w:rsidR="00892B58" w:rsidRDefault="00892B58" w:rsidP="00892B58">
      <w:pPr>
        <w:rPr>
          <w:rFonts w:cstheme="minorHAnsi"/>
          <w:color w:val="000000"/>
        </w:rPr>
      </w:pPr>
    </w:p>
    <w:p w14:paraId="27A59E22" w14:textId="17B0507A" w:rsidR="00892B58" w:rsidRDefault="00892B58" w:rsidP="00892B58">
      <w:pPr>
        <w:rPr>
          <w:rFonts w:cstheme="minorHAnsi"/>
          <w:color w:val="000000"/>
        </w:rPr>
      </w:pPr>
    </w:p>
    <w:p w14:paraId="620C0ECB" w14:textId="03A05D9D" w:rsidR="00892B58" w:rsidRDefault="00892B58" w:rsidP="00892B58">
      <w:pPr>
        <w:rPr>
          <w:rFonts w:cstheme="minorHAnsi"/>
          <w:color w:val="000000"/>
        </w:rPr>
      </w:pPr>
    </w:p>
    <w:p w14:paraId="3A33F7AC" w14:textId="76B15EB1" w:rsidR="00892B58" w:rsidRDefault="00892B58" w:rsidP="00892B58">
      <w:pPr>
        <w:rPr>
          <w:rFonts w:cstheme="minorHAnsi"/>
          <w:color w:val="000000"/>
        </w:rPr>
      </w:pPr>
    </w:p>
    <w:p w14:paraId="0D8AAB02" w14:textId="1BCF2533" w:rsidR="00892B58" w:rsidRDefault="00892B58" w:rsidP="00892B58">
      <w:pPr>
        <w:rPr>
          <w:rFonts w:cstheme="minorHAnsi"/>
          <w:color w:val="000000"/>
        </w:rPr>
      </w:pPr>
    </w:p>
    <w:p w14:paraId="74D2D537" w14:textId="574A87F4" w:rsidR="00892B58" w:rsidRDefault="00892B58" w:rsidP="00892B58">
      <w:pPr>
        <w:rPr>
          <w:rFonts w:cstheme="minorHAnsi"/>
          <w:color w:val="000000"/>
        </w:rPr>
      </w:pPr>
    </w:p>
    <w:p w14:paraId="614E87E9" w14:textId="1CC0E18B" w:rsidR="00892B58" w:rsidRDefault="00892B58" w:rsidP="00892B58">
      <w:pPr>
        <w:rPr>
          <w:rFonts w:cstheme="minorHAnsi"/>
          <w:color w:val="000000"/>
        </w:rPr>
      </w:pPr>
    </w:p>
    <w:p w14:paraId="2E995A8D" w14:textId="4C33B0E2" w:rsidR="00892B58" w:rsidRDefault="00892B58" w:rsidP="00892B58">
      <w:pPr>
        <w:rPr>
          <w:rFonts w:cstheme="minorHAnsi"/>
          <w:color w:val="000000"/>
        </w:rPr>
      </w:pPr>
    </w:p>
    <w:p w14:paraId="7615A9E3" w14:textId="382356DC" w:rsidR="00892B58" w:rsidRDefault="00892B58" w:rsidP="00892B58">
      <w:pPr>
        <w:rPr>
          <w:rFonts w:cstheme="minorHAnsi"/>
          <w:color w:val="000000"/>
        </w:rPr>
      </w:pPr>
    </w:p>
    <w:p w14:paraId="3EC81741" w14:textId="1D30F095" w:rsidR="00892B58" w:rsidRDefault="00892B58" w:rsidP="00892B58">
      <w:pPr>
        <w:rPr>
          <w:rFonts w:cstheme="minorHAnsi"/>
          <w:color w:val="000000"/>
        </w:rPr>
      </w:pPr>
    </w:p>
    <w:p w14:paraId="798A410B" w14:textId="47EE36AF" w:rsidR="00892B58" w:rsidRDefault="00892B58" w:rsidP="00892B58">
      <w:pPr>
        <w:rPr>
          <w:rFonts w:cstheme="minorHAnsi"/>
          <w:color w:val="000000"/>
        </w:rPr>
      </w:pPr>
    </w:p>
    <w:p w14:paraId="18B4C2CD" w14:textId="69A1E32D" w:rsidR="00892B58" w:rsidRDefault="00892B58" w:rsidP="00892B58">
      <w:pPr>
        <w:rPr>
          <w:rFonts w:cstheme="minorHAnsi"/>
          <w:color w:val="000000"/>
        </w:rPr>
      </w:pPr>
    </w:p>
    <w:p w14:paraId="029511BD" w14:textId="2BD631B7" w:rsidR="00892B58" w:rsidRDefault="00892B58" w:rsidP="00892B58">
      <w:pPr>
        <w:rPr>
          <w:rFonts w:cstheme="minorHAnsi"/>
          <w:color w:val="000000"/>
        </w:rPr>
      </w:pPr>
    </w:p>
    <w:p w14:paraId="533DF9D8" w14:textId="0BA6C570" w:rsidR="00892B58" w:rsidRDefault="00892B58" w:rsidP="00892B58">
      <w:pPr>
        <w:rPr>
          <w:rFonts w:cstheme="minorHAnsi"/>
          <w:color w:val="000000"/>
        </w:rPr>
      </w:pPr>
    </w:p>
    <w:p w14:paraId="17F117BB" w14:textId="172823B3" w:rsidR="00892B58" w:rsidRDefault="00892B58" w:rsidP="00892B58">
      <w:pPr>
        <w:rPr>
          <w:rFonts w:cstheme="minorHAnsi"/>
          <w:color w:val="000000"/>
        </w:rPr>
      </w:pPr>
    </w:p>
    <w:p w14:paraId="79EE376E" w14:textId="42D17A03" w:rsidR="00892B58" w:rsidRDefault="00892B58" w:rsidP="00892B58">
      <w:pPr>
        <w:rPr>
          <w:rFonts w:cstheme="minorHAnsi"/>
          <w:color w:val="000000"/>
        </w:rPr>
      </w:pPr>
    </w:p>
    <w:p w14:paraId="2658CF95" w14:textId="77777777" w:rsidR="00AE556E" w:rsidRDefault="00AE556E" w:rsidP="00142371">
      <w:pPr>
        <w:contextualSpacing/>
        <w:rPr>
          <w:rFonts w:cstheme="minorHAnsi"/>
          <w:color w:val="000000"/>
        </w:rPr>
      </w:pPr>
    </w:p>
    <w:p w14:paraId="1EEC3D97" w14:textId="328152F8" w:rsidR="00142371" w:rsidRDefault="00142371" w:rsidP="00142371">
      <w:pPr>
        <w:contextualSpacing/>
      </w:pPr>
      <w:r w:rsidRPr="00142371">
        <w:rPr>
          <w:rFonts w:cstheme="minorHAnsi"/>
          <w:b/>
          <w:color w:val="000000"/>
        </w:rPr>
        <w:lastRenderedPageBreak/>
        <w:t>Table 1</w:t>
      </w:r>
      <w:r>
        <w:rPr>
          <w:rFonts w:cstheme="minorHAnsi"/>
          <w:color w:val="000000"/>
        </w:rPr>
        <w:t xml:space="preserve">: </w:t>
      </w:r>
      <w:r>
        <w:t xml:space="preserve">Demographics and </w:t>
      </w:r>
      <w:r w:rsidR="0010273D">
        <w:t>clinical</w:t>
      </w:r>
      <w:r>
        <w:t xml:space="preserve"> characteristics </w:t>
      </w:r>
      <w:r w:rsidR="0010273D">
        <w:t>of</w:t>
      </w:r>
      <w:r>
        <w:t xml:space="preserve"> patients with blood culture </w:t>
      </w:r>
    </w:p>
    <w:p w14:paraId="00D9DADC" w14:textId="68037C81" w:rsidR="00142371" w:rsidRDefault="00142371" w:rsidP="00142371">
      <w:pPr>
        <w:rPr>
          <w:rFonts w:cstheme="minorHAnsi"/>
          <w:color w:val="000000"/>
        </w:rPr>
      </w:pPr>
      <w:r>
        <w:t>contamination and patients included in the primary analysis</w:t>
      </w:r>
      <w:r>
        <w:tab/>
      </w:r>
    </w:p>
    <w:p w14:paraId="7A187CAB" w14:textId="18739699" w:rsidR="00142371" w:rsidRDefault="00142371" w:rsidP="00892B58">
      <w:pPr>
        <w:rPr>
          <w:rFonts w:cstheme="minorHAnsi"/>
          <w:color w:val="000000"/>
        </w:rPr>
      </w:pPr>
    </w:p>
    <w:tbl>
      <w:tblPr>
        <w:tblW w:w="0" w:type="auto"/>
        <w:tblInd w:w="-30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50"/>
        <w:gridCol w:w="2070"/>
        <w:gridCol w:w="2070"/>
        <w:gridCol w:w="1710"/>
        <w:gridCol w:w="990"/>
      </w:tblGrid>
      <w:tr w:rsidR="008356B4" w:rsidRPr="008356B4" w14:paraId="39319CEF" w14:textId="77777777" w:rsidTr="00D046A1">
        <w:trPr>
          <w:trHeight w:val="320"/>
        </w:trPr>
        <w:tc>
          <w:tcPr>
            <w:tcW w:w="255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43D93CBE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7FFC1B30" w14:textId="6C586576" w:rsidR="00142371" w:rsidRPr="008356B4" w:rsidRDefault="00AB747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Patients with b</w:t>
            </w:r>
            <w:r w:rsidR="00142371"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lood culture contamination (n = 231)</w:t>
            </w:r>
          </w:p>
        </w:tc>
        <w:tc>
          <w:tcPr>
            <w:tcW w:w="207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05ABFC4C" w14:textId="466EAFE2" w:rsidR="00142371" w:rsidRPr="008356B4" w:rsidRDefault="00AB747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Patients i</w:t>
            </w:r>
            <w:r w:rsidR="00142371"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ncluded in primary analysis (n = 100)</w:t>
            </w:r>
          </w:p>
        </w:tc>
        <w:tc>
          <w:tcPr>
            <w:tcW w:w="171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31FAACD4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Total (n = 331)</w:t>
            </w:r>
          </w:p>
        </w:tc>
        <w:tc>
          <w:tcPr>
            <w:tcW w:w="99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78C503D9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8356B4" w:rsidRPr="008356B4" w14:paraId="5A7ED9F5" w14:textId="77777777" w:rsidTr="00D046A1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single" w:sz="12" w:space="0" w:color="808080"/>
              <w:right w:val="nil"/>
            </w:tcBorders>
          </w:tcPr>
          <w:p w14:paraId="3F5E5577" w14:textId="149212AE" w:rsidR="00142371" w:rsidRPr="008356B4" w:rsidRDefault="0014237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Age (median, [</w:t>
            </w:r>
            <w:r w:rsidR="00123D9A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interquartile range</w:t>
            </w: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]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808080"/>
              <w:right w:val="nil"/>
            </w:tcBorders>
          </w:tcPr>
          <w:p w14:paraId="21018B80" w14:textId="542EBE30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5</w:t>
            </w:r>
            <w:r w:rsidR="008C2B82">
              <w:rPr>
                <w:rFonts w:eastAsiaTheme="minorHAnsi"/>
                <w:color w:val="000000" w:themeColor="text1"/>
                <w:sz w:val="16"/>
                <w:szCs w:val="16"/>
              </w:rPr>
              <w:t>9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</w:t>
            </w:r>
            <w:r w:rsidR="008C2B82">
              <w:rPr>
                <w:rFonts w:eastAsiaTheme="minorHAnsi"/>
                <w:color w:val="000000" w:themeColor="text1"/>
                <w:sz w:val="16"/>
                <w:szCs w:val="16"/>
              </w:rPr>
              <w:t>40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, </w:t>
            </w:r>
            <w:r w:rsidR="008C2B82">
              <w:rPr>
                <w:rFonts w:eastAsiaTheme="minorHAnsi"/>
                <w:color w:val="000000" w:themeColor="text1"/>
                <w:sz w:val="16"/>
                <w:szCs w:val="16"/>
              </w:rPr>
              <w:t>70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808080"/>
              <w:right w:val="nil"/>
            </w:tcBorders>
          </w:tcPr>
          <w:p w14:paraId="53517C19" w14:textId="28752FE2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5</w:t>
            </w:r>
            <w:r w:rsidR="008C2B82">
              <w:rPr>
                <w:rFonts w:eastAsiaTheme="minorHAnsi"/>
                <w:color w:val="000000" w:themeColor="text1"/>
                <w:sz w:val="16"/>
                <w:szCs w:val="16"/>
              </w:rPr>
              <w:t>8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</w:t>
            </w:r>
            <w:r w:rsidR="008C2B82">
              <w:rPr>
                <w:rFonts w:eastAsiaTheme="minorHAnsi"/>
                <w:color w:val="000000" w:themeColor="text1"/>
                <w:sz w:val="16"/>
                <w:szCs w:val="16"/>
              </w:rPr>
              <w:t>39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, </w:t>
            </w:r>
            <w:r w:rsidR="008C2B82">
              <w:rPr>
                <w:rFonts w:eastAsiaTheme="minorHAnsi"/>
                <w:color w:val="000000" w:themeColor="text1"/>
                <w:sz w:val="16"/>
                <w:szCs w:val="16"/>
              </w:rPr>
              <w:t>69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808080"/>
              <w:right w:val="nil"/>
            </w:tcBorders>
          </w:tcPr>
          <w:p w14:paraId="7812B9AC" w14:textId="4EC2F671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58 [39, 7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808080"/>
              <w:right w:val="nil"/>
            </w:tcBorders>
          </w:tcPr>
          <w:p w14:paraId="0169FF96" w14:textId="104EA285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.49</w:t>
            </w:r>
          </w:p>
        </w:tc>
      </w:tr>
      <w:tr w:rsidR="008356B4" w:rsidRPr="008356B4" w14:paraId="52F82458" w14:textId="77777777" w:rsidTr="00D046A1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F7C7C3F" w14:textId="77777777" w:rsidR="00142371" w:rsidRPr="008356B4" w:rsidRDefault="0014237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Female (No., [%]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5B765EF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93/231 [40%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7CE74FE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47/100 [47%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6AEECA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140/331 [42%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A34284" w14:textId="09DDCE6B" w:rsidR="008356B4" w:rsidRPr="008356B4" w:rsidRDefault="00142371" w:rsidP="008356B4">
            <w:pPr>
              <w:jc w:val="right"/>
              <w:rPr>
                <w:color w:val="000000" w:themeColor="text1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.28</w:t>
            </w:r>
          </w:p>
          <w:p w14:paraId="2F57B644" w14:textId="3BED32BF" w:rsidR="00142371" w:rsidRPr="008356B4" w:rsidRDefault="008356B4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8356B4" w:rsidRPr="008356B4" w14:paraId="4EACE52B" w14:textId="77777777" w:rsidTr="00D046A1">
        <w:trPr>
          <w:trHeight w:val="320"/>
        </w:trPr>
        <w:tc>
          <w:tcPr>
            <w:tcW w:w="255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1497356A" w14:textId="442F3E23" w:rsidR="00142371" w:rsidRPr="008356B4" w:rsidRDefault="0014237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Diabetes</w:t>
            </w:r>
            <w:r w:rsidR="002D3D5A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 xml:space="preserve"> mellitus</w:t>
            </w: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 xml:space="preserve"> (No., [%])</w:t>
            </w:r>
          </w:p>
        </w:tc>
        <w:tc>
          <w:tcPr>
            <w:tcW w:w="207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07E8D723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59/230 [26%]</w:t>
            </w:r>
          </w:p>
        </w:tc>
        <w:tc>
          <w:tcPr>
            <w:tcW w:w="207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0A9212F7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24/100 [24%]</w:t>
            </w:r>
          </w:p>
        </w:tc>
        <w:tc>
          <w:tcPr>
            <w:tcW w:w="171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20EE3884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83/330 [25%]</w:t>
            </w:r>
          </w:p>
        </w:tc>
        <w:tc>
          <w:tcPr>
            <w:tcW w:w="99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6DFAEEED" w14:textId="6B10ED9B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.78</w:t>
            </w:r>
          </w:p>
        </w:tc>
      </w:tr>
      <w:tr w:rsidR="008356B4" w:rsidRPr="008356B4" w14:paraId="7FA1A11C" w14:textId="77777777" w:rsidTr="00D046A1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9E09230" w14:textId="77777777" w:rsidR="00142371" w:rsidRPr="008356B4" w:rsidRDefault="0014237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Inflammatory bowel disease (No., [%]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755270A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7/231 [3%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C757D1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5/100 [5%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80B4B5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12/331 [4%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A15E0B" w14:textId="3657464F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.36</w:t>
            </w:r>
          </w:p>
        </w:tc>
      </w:tr>
      <w:tr w:rsidR="008356B4" w:rsidRPr="008356B4" w14:paraId="6959F7FC" w14:textId="77777777" w:rsidTr="00D046A1">
        <w:trPr>
          <w:trHeight w:val="320"/>
        </w:trPr>
        <w:tc>
          <w:tcPr>
            <w:tcW w:w="255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76AEBC8F" w14:textId="77777777" w:rsidR="00142371" w:rsidRPr="008356B4" w:rsidRDefault="0014237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Liver disease (No., [%])</w:t>
            </w:r>
          </w:p>
        </w:tc>
        <w:tc>
          <w:tcPr>
            <w:tcW w:w="207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2884B0DD" w14:textId="6EAA1A1B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6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9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/2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31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30%]</w:t>
            </w:r>
          </w:p>
        </w:tc>
        <w:tc>
          <w:tcPr>
            <w:tcW w:w="207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0581CBF4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28/100 [28%]</w:t>
            </w:r>
          </w:p>
        </w:tc>
        <w:tc>
          <w:tcPr>
            <w:tcW w:w="171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5F7A15EC" w14:textId="55EF7476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9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7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/3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31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29%]</w:t>
            </w:r>
          </w:p>
        </w:tc>
        <w:tc>
          <w:tcPr>
            <w:tcW w:w="99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69A7E71B" w14:textId="4B578A73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.79</w:t>
            </w:r>
          </w:p>
        </w:tc>
      </w:tr>
      <w:tr w:rsidR="008356B4" w:rsidRPr="008356B4" w14:paraId="7531C36F" w14:textId="77777777" w:rsidTr="00D046A1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B8B5E15" w14:textId="300F7E8F" w:rsidR="00142371" w:rsidRPr="008356B4" w:rsidRDefault="0014237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End stage renal disease</w:t>
            </w:r>
            <w:r w:rsidR="00CE2A4A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 xml:space="preserve"> requiring dialysis</w:t>
            </w: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 xml:space="preserve"> (No., [%]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A515CE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9/231 [4%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442794C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6/100 [6%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341D05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15/331 [5%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4A1C70" w14:textId="2DC737CD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.4</w:t>
            </w:r>
            <w:r w:rsidR="007027CE"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8356B4" w:rsidRPr="008356B4" w14:paraId="5AE37B4E" w14:textId="77777777" w:rsidTr="00D046A1">
        <w:trPr>
          <w:trHeight w:val="320"/>
        </w:trPr>
        <w:tc>
          <w:tcPr>
            <w:tcW w:w="255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112375DC" w14:textId="77777777" w:rsidR="00142371" w:rsidRPr="008356B4" w:rsidRDefault="0014237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Immunocompromised (No., [%])</w:t>
            </w:r>
          </w:p>
        </w:tc>
        <w:tc>
          <w:tcPr>
            <w:tcW w:w="207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186D2834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81/230 [35%]</w:t>
            </w:r>
          </w:p>
        </w:tc>
        <w:tc>
          <w:tcPr>
            <w:tcW w:w="207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2EAC1DF8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37/100 [37%]</w:t>
            </w:r>
          </w:p>
        </w:tc>
        <w:tc>
          <w:tcPr>
            <w:tcW w:w="171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1C068D16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118/330 [36%]</w:t>
            </w:r>
          </w:p>
        </w:tc>
        <w:tc>
          <w:tcPr>
            <w:tcW w:w="99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425F3E3D" w14:textId="7CE0A749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.8</w:t>
            </w:r>
            <w:r w:rsidR="007027CE"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8356B4" w:rsidRPr="008356B4" w14:paraId="35E3DA54" w14:textId="77777777" w:rsidTr="00D046A1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3FE54AC" w14:textId="77777777" w:rsidR="00142371" w:rsidRPr="008356B4" w:rsidRDefault="0014237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Injection drug use (No., [%]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03358F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24/231 [10%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2A7815" w14:textId="517EA35D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13/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100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13%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4D7BE5" w14:textId="024E0CC4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37/33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1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11%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96D7DD" w14:textId="6C5B1691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.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57</w:t>
            </w:r>
          </w:p>
        </w:tc>
      </w:tr>
      <w:tr w:rsidR="008356B4" w:rsidRPr="008356B4" w14:paraId="1D07F206" w14:textId="77777777" w:rsidTr="00D046A1">
        <w:trPr>
          <w:trHeight w:val="320"/>
        </w:trPr>
        <w:tc>
          <w:tcPr>
            <w:tcW w:w="255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013BA655" w14:textId="77777777" w:rsidR="00142371" w:rsidRPr="008356B4" w:rsidRDefault="0014237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Indwelling line (No., [%])</w:t>
            </w:r>
          </w:p>
        </w:tc>
        <w:tc>
          <w:tcPr>
            <w:tcW w:w="207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6868B357" w14:textId="2E1C723C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14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5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/2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25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6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4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%]</w:t>
            </w:r>
          </w:p>
        </w:tc>
        <w:tc>
          <w:tcPr>
            <w:tcW w:w="207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13B4EDBF" w14:textId="71AC0553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6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2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/9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7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64%]</w:t>
            </w:r>
          </w:p>
        </w:tc>
        <w:tc>
          <w:tcPr>
            <w:tcW w:w="171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1F116EDD" w14:textId="40FC0FE9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20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7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/3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22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6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4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%]</w:t>
            </w:r>
          </w:p>
        </w:tc>
        <w:tc>
          <w:tcPr>
            <w:tcW w:w="99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7AD6C9C8" w14:textId="7B1AE40F" w:rsidR="00142371" w:rsidRPr="008356B4" w:rsidRDefault="00C850FD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>
              <w:rPr>
                <w:rFonts w:eastAsiaTheme="minorHAnsi"/>
                <w:color w:val="000000" w:themeColor="text1"/>
                <w:sz w:val="16"/>
                <w:szCs w:val="16"/>
              </w:rPr>
              <w:t>1</w:t>
            </w:r>
            <w:r w:rsidR="00142371" w:rsidRPr="008356B4">
              <w:rPr>
                <w:rFonts w:eastAsia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eastAsiaTheme="minorHAnsi"/>
                <w:color w:val="000000" w:themeColor="text1"/>
                <w:sz w:val="16"/>
                <w:szCs w:val="16"/>
              </w:rPr>
              <w:t>0</w:t>
            </w:r>
            <w:r w:rsidR="007027CE"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8356B4" w:rsidRPr="008356B4" w14:paraId="04C13D3C" w14:textId="77777777" w:rsidTr="00D046A1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4DC871A" w14:textId="67E45BFA" w:rsidR="00142371" w:rsidRPr="008356B4" w:rsidRDefault="0014237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 xml:space="preserve">Intracardiac device </w:t>
            </w:r>
            <w:r w:rsidR="00CC2016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and/</w:t>
            </w: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or non-native valve (No., [%]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37CFC1" w14:textId="51AC1D8B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26/23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1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11%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729FAC1" w14:textId="52F62E58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9/</w:t>
            </w:r>
            <w:r w:rsidR="00C850FD">
              <w:rPr>
                <w:rFonts w:eastAsiaTheme="minorHAnsi"/>
                <w:color w:val="000000" w:themeColor="text1"/>
                <w:sz w:val="16"/>
                <w:szCs w:val="16"/>
              </w:rPr>
              <w:t>100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9%]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857735" w14:textId="495CBF6F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35/3</w:t>
            </w:r>
            <w:r w:rsidR="00721EF6">
              <w:rPr>
                <w:rFonts w:eastAsiaTheme="minorHAnsi"/>
                <w:color w:val="000000" w:themeColor="text1"/>
                <w:sz w:val="16"/>
                <w:szCs w:val="16"/>
              </w:rPr>
              <w:t>31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11%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3B15D4" w14:textId="6853E7F2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.7</w:t>
            </w:r>
            <w:r w:rsidR="007027CE"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8356B4" w:rsidRPr="008356B4" w14:paraId="0384EF3B" w14:textId="77777777" w:rsidTr="00D046A1">
        <w:trPr>
          <w:trHeight w:val="320"/>
        </w:trPr>
        <w:tc>
          <w:tcPr>
            <w:tcW w:w="255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0456EAC3" w14:textId="69199DDD" w:rsidR="00142371" w:rsidRPr="008356B4" w:rsidRDefault="0014237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 xml:space="preserve">Intraperitoneal surgery </w:t>
            </w:r>
            <w:r w:rsidR="00CC2016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and/</w:t>
            </w: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 xml:space="preserve">or gastrointestinal endoscopy </w:t>
            </w:r>
            <w:r w:rsidR="008356B4"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sym w:font="Symbol" w:char="F0A3"/>
            </w: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30 days before diagnosis (No., [%])</w:t>
            </w:r>
          </w:p>
        </w:tc>
        <w:tc>
          <w:tcPr>
            <w:tcW w:w="207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1578E4A7" w14:textId="75F621A0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65/23</w:t>
            </w:r>
            <w:r w:rsidR="00721EF6">
              <w:rPr>
                <w:rFonts w:eastAsiaTheme="minorHAnsi"/>
                <w:color w:val="000000" w:themeColor="text1"/>
                <w:sz w:val="16"/>
                <w:szCs w:val="16"/>
              </w:rPr>
              <w:t>1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28%]</w:t>
            </w:r>
          </w:p>
        </w:tc>
        <w:tc>
          <w:tcPr>
            <w:tcW w:w="207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59E89BC8" w14:textId="7E74FAD8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29/</w:t>
            </w:r>
            <w:r w:rsidR="00721EF6">
              <w:rPr>
                <w:rFonts w:eastAsiaTheme="minorHAnsi"/>
                <w:color w:val="000000" w:themeColor="text1"/>
                <w:sz w:val="16"/>
                <w:szCs w:val="16"/>
              </w:rPr>
              <w:t>100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29%]</w:t>
            </w:r>
          </w:p>
        </w:tc>
        <w:tc>
          <w:tcPr>
            <w:tcW w:w="171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4BAD1B93" w14:textId="64E2F281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94/3</w:t>
            </w:r>
            <w:r w:rsidR="00721EF6">
              <w:rPr>
                <w:rFonts w:eastAsiaTheme="minorHAnsi"/>
                <w:color w:val="000000" w:themeColor="text1"/>
                <w:sz w:val="16"/>
                <w:szCs w:val="16"/>
              </w:rPr>
              <w:t>31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2</w:t>
            </w:r>
            <w:r w:rsidR="00721EF6">
              <w:rPr>
                <w:rFonts w:eastAsiaTheme="minorHAnsi"/>
                <w:color w:val="000000" w:themeColor="text1"/>
                <w:sz w:val="16"/>
                <w:szCs w:val="16"/>
              </w:rPr>
              <w:t>8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%]</w:t>
            </w:r>
          </w:p>
        </w:tc>
        <w:tc>
          <w:tcPr>
            <w:tcW w:w="99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4B07C106" w14:textId="1FB2E564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.</w:t>
            </w:r>
            <w:r w:rsidR="00721EF6">
              <w:rPr>
                <w:rFonts w:eastAsiaTheme="minorHAnsi"/>
                <w:color w:val="000000" w:themeColor="text1"/>
                <w:sz w:val="16"/>
                <w:szCs w:val="16"/>
              </w:rPr>
              <w:t>90</w:t>
            </w:r>
          </w:p>
        </w:tc>
      </w:tr>
      <w:tr w:rsidR="008356B4" w:rsidRPr="008356B4" w14:paraId="1BAC1345" w14:textId="77777777" w:rsidTr="00D046A1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DDA5B11" w14:textId="252C2BE8" w:rsidR="00142371" w:rsidRPr="008356B4" w:rsidRDefault="0014237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356B4">
              <w:rPr>
                <w:rFonts w:eastAsiaTheme="minorHAnsi"/>
                <w:b/>
                <w:bCs/>
                <w:i/>
                <w:iCs/>
                <w:color w:val="000000" w:themeColor="text1"/>
                <w:sz w:val="16"/>
                <w:szCs w:val="16"/>
              </w:rPr>
              <w:t>Clostridioides</w:t>
            </w:r>
            <w:proofErr w:type="spellEnd"/>
            <w:r w:rsidRPr="008356B4">
              <w:rPr>
                <w:rFonts w:eastAsiaTheme="minorHAns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difficile</w:t>
            </w: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 xml:space="preserve"> infection </w:t>
            </w:r>
            <w:r w:rsidR="008356B4"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sym w:font="Symbol" w:char="F0A3"/>
            </w: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14 days before diagnosis (No., [%]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CE44A3B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11/231 [5%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0095F8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3/100 [3%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863172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14/331 [4%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23C0E5" w14:textId="64924FC9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.57</w:t>
            </w:r>
          </w:p>
        </w:tc>
      </w:tr>
      <w:tr w:rsidR="008356B4" w:rsidRPr="008356B4" w14:paraId="38428F0C" w14:textId="77777777" w:rsidTr="00D046A1">
        <w:trPr>
          <w:trHeight w:val="320"/>
        </w:trPr>
        <w:tc>
          <w:tcPr>
            <w:tcW w:w="255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336BFE22" w14:textId="6C58AA47" w:rsidR="00142371" w:rsidRPr="008356B4" w:rsidRDefault="0014237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 xml:space="preserve">Use of total or partial parenteral nutrition </w:t>
            </w:r>
            <w:r w:rsidR="008356B4"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sym w:font="Symbol" w:char="F0A3"/>
            </w: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14 days before diagnosis (No., [%])</w:t>
            </w:r>
          </w:p>
        </w:tc>
        <w:tc>
          <w:tcPr>
            <w:tcW w:w="207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51011D71" w14:textId="5C0BCAF4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36/22</w:t>
            </w:r>
            <w:r w:rsidR="0068520A">
              <w:rPr>
                <w:rFonts w:eastAsiaTheme="minorHAnsi"/>
                <w:color w:val="000000" w:themeColor="text1"/>
                <w:sz w:val="16"/>
                <w:szCs w:val="16"/>
              </w:rPr>
              <w:t>5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16%]</w:t>
            </w:r>
          </w:p>
        </w:tc>
        <w:tc>
          <w:tcPr>
            <w:tcW w:w="207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32D34FA5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24/100 [24%]</w:t>
            </w:r>
          </w:p>
        </w:tc>
        <w:tc>
          <w:tcPr>
            <w:tcW w:w="171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6FA32D61" w14:textId="0229913D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60/32</w:t>
            </w:r>
            <w:r w:rsidR="0068520A">
              <w:rPr>
                <w:rFonts w:eastAsiaTheme="minorHAnsi"/>
                <w:color w:val="000000" w:themeColor="text1"/>
                <w:sz w:val="16"/>
                <w:szCs w:val="16"/>
              </w:rPr>
              <w:t>5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[1</w:t>
            </w:r>
            <w:r w:rsidR="0068520A">
              <w:rPr>
                <w:rFonts w:eastAsiaTheme="minorHAnsi"/>
                <w:color w:val="000000" w:themeColor="text1"/>
                <w:sz w:val="16"/>
                <w:szCs w:val="16"/>
              </w:rPr>
              <w:t>8</w:t>
            </w: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%]</w:t>
            </w:r>
          </w:p>
        </w:tc>
        <w:tc>
          <w:tcPr>
            <w:tcW w:w="99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</w:tcPr>
          <w:p w14:paraId="6210C42B" w14:textId="2FAE2CDB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.</w:t>
            </w:r>
            <w:r w:rsidR="0068520A">
              <w:rPr>
                <w:rFonts w:eastAsiaTheme="minorHAnsi"/>
                <w:color w:val="000000" w:themeColor="text1"/>
                <w:sz w:val="16"/>
                <w:szCs w:val="16"/>
              </w:rPr>
              <w:t>09</w:t>
            </w:r>
          </w:p>
        </w:tc>
      </w:tr>
      <w:tr w:rsidR="008356B4" w:rsidRPr="008356B4" w14:paraId="7657CB2C" w14:textId="77777777" w:rsidTr="00D046A1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single" w:sz="12" w:space="0" w:color="808080"/>
              <w:right w:val="nil"/>
            </w:tcBorders>
          </w:tcPr>
          <w:p w14:paraId="6C7688A3" w14:textId="55058249" w:rsidR="00142371" w:rsidRPr="008356B4" w:rsidRDefault="008356B4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sym w:font="Symbol" w:char="F0B3"/>
            </w:r>
            <w:r w:rsidR="00142371"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 xml:space="preserve">1 additional organism(s) isolated in culture(s) which grew </w:t>
            </w:r>
            <w:r w:rsidR="00142371" w:rsidRPr="008356B4">
              <w:rPr>
                <w:rFonts w:eastAsiaTheme="minorHAnsi"/>
                <w:b/>
                <w:bCs/>
                <w:i/>
                <w:color w:val="000000" w:themeColor="text1"/>
                <w:sz w:val="16"/>
                <w:szCs w:val="16"/>
              </w:rPr>
              <w:t>Lactobacillus</w:t>
            </w:r>
            <w:r w:rsidR="00142371"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 xml:space="preserve"> sp</w:t>
            </w:r>
            <w:r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>ecies</w:t>
            </w:r>
            <w:r w:rsidR="00142371" w:rsidRPr="008356B4">
              <w:rPr>
                <w:rFonts w:eastAsiaTheme="minorHAnsi"/>
                <w:b/>
                <w:bCs/>
                <w:color w:val="000000" w:themeColor="text1"/>
                <w:sz w:val="16"/>
                <w:szCs w:val="16"/>
              </w:rPr>
              <w:t xml:space="preserve"> (No., [%]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808080"/>
              <w:right w:val="nil"/>
            </w:tcBorders>
          </w:tcPr>
          <w:p w14:paraId="1A64C7C8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78/231 [34%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808080"/>
              <w:right w:val="nil"/>
            </w:tcBorders>
          </w:tcPr>
          <w:p w14:paraId="27511328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43/100 [43%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808080"/>
              <w:right w:val="nil"/>
            </w:tcBorders>
          </w:tcPr>
          <w:p w14:paraId="6C58B4A7" w14:textId="77777777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121/331 [37%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808080"/>
              <w:right w:val="nil"/>
            </w:tcBorders>
          </w:tcPr>
          <w:p w14:paraId="221763AE" w14:textId="17C879FA" w:rsidR="00142371" w:rsidRPr="008356B4" w:rsidRDefault="00142371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8356B4">
              <w:rPr>
                <w:rFonts w:eastAsiaTheme="minorHAnsi"/>
                <w:color w:val="000000" w:themeColor="text1"/>
                <w:sz w:val="16"/>
                <w:szCs w:val="16"/>
              </w:rPr>
              <w:t>0.14</w:t>
            </w:r>
          </w:p>
        </w:tc>
      </w:tr>
    </w:tbl>
    <w:p w14:paraId="25652368" w14:textId="3695C440" w:rsidR="00142371" w:rsidRDefault="00142371" w:rsidP="00892B58">
      <w:pPr>
        <w:rPr>
          <w:rFonts w:cstheme="minorHAnsi"/>
          <w:color w:val="000000"/>
        </w:rPr>
      </w:pPr>
    </w:p>
    <w:p w14:paraId="718D0669" w14:textId="6F82D8C5" w:rsidR="00375523" w:rsidRPr="004335BC" w:rsidRDefault="00375523" w:rsidP="00375523">
      <w:pPr>
        <w:rPr>
          <w:rFonts w:cstheme="minorHAnsi"/>
        </w:rPr>
      </w:pPr>
      <w:r w:rsidRPr="004335BC">
        <w:rPr>
          <w:rFonts w:cstheme="minorHAnsi"/>
        </w:rPr>
        <w:t>Denominators reflect number of patients for whom there were sufficient data to assess the characteristic</w:t>
      </w:r>
      <w:r w:rsidR="00EF3597">
        <w:rPr>
          <w:rFonts w:cstheme="minorHAnsi"/>
        </w:rPr>
        <w:t>.</w:t>
      </w:r>
    </w:p>
    <w:p w14:paraId="7A0239E6" w14:textId="67B65420" w:rsidR="004335BC" w:rsidRDefault="004335BC" w:rsidP="00892B58">
      <w:pPr>
        <w:rPr>
          <w:rFonts w:cstheme="minorHAnsi"/>
          <w:sz w:val="20"/>
          <w:szCs w:val="20"/>
        </w:rPr>
      </w:pPr>
    </w:p>
    <w:p w14:paraId="25F77EFF" w14:textId="77777777" w:rsidR="003300DF" w:rsidRDefault="003300DF" w:rsidP="00892B58">
      <w:pPr>
        <w:rPr>
          <w:rFonts w:cstheme="minorHAnsi"/>
          <w:b/>
          <w:color w:val="000000"/>
        </w:rPr>
      </w:pPr>
    </w:p>
    <w:p w14:paraId="169283F7" w14:textId="77777777" w:rsidR="003300DF" w:rsidRDefault="003300DF" w:rsidP="00892B58">
      <w:pPr>
        <w:rPr>
          <w:rFonts w:cstheme="minorHAnsi"/>
          <w:b/>
          <w:color w:val="000000"/>
        </w:rPr>
      </w:pPr>
    </w:p>
    <w:p w14:paraId="00FF370C" w14:textId="77777777" w:rsidR="003300DF" w:rsidRDefault="003300DF" w:rsidP="00892B58">
      <w:pPr>
        <w:rPr>
          <w:rFonts w:cstheme="minorHAnsi"/>
          <w:b/>
          <w:color w:val="000000"/>
        </w:rPr>
      </w:pPr>
    </w:p>
    <w:p w14:paraId="52623FC3" w14:textId="77777777" w:rsidR="003300DF" w:rsidRDefault="003300DF" w:rsidP="00892B58">
      <w:pPr>
        <w:rPr>
          <w:rFonts w:cstheme="minorHAnsi"/>
          <w:b/>
          <w:color w:val="000000"/>
        </w:rPr>
      </w:pPr>
    </w:p>
    <w:p w14:paraId="70128DC5" w14:textId="77777777" w:rsidR="003300DF" w:rsidRDefault="003300DF" w:rsidP="00892B58">
      <w:pPr>
        <w:rPr>
          <w:rFonts w:cstheme="minorHAnsi"/>
          <w:b/>
          <w:color w:val="000000"/>
        </w:rPr>
      </w:pPr>
    </w:p>
    <w:p w14:paraId="2A60DBA2" w14:textId="77777777" w:rsidR="003300DF" w:rsidRDefault="003300DF" w:rsidP="00892B58">
      <w:pPr>
        <w:rPr>
          <w:rFonts w:cstheme="minorHAnsi"/>
          <w:b/>
          <w:color w:val="000000"/>
        </w:rPr>
      </w:pPr>
    </w:p>
    <w:p w14:paraId="22B53DCD" w14:textId="77777777" w:rsidR="003300DF" w:rsidRDefault="003300DF" w:rsidP="00892B58">
      <w:pPr>
        <w:rPr>
          <w:rFonts w:cstheme="minorHAnsi"/>
          <w:b/>
          <w:color w:val="000000"/>
        </w:rPr>
      </w:pPr>
    </w:p>
    <w:p w14:paraId="7E5CD25E" w14:textId="77777777" w:rsidR="003300DF" w:rsidRDefault="003300DF" w:rsidP="00892B58">
      <w:pPr>
        <w:rPr>
          <w:rFonts w:cstheme="minorHAnsi"/>
          <w:b/>
          <w:color w:val="000000"/>
        </w:rPr>
      </w:pPr>
    </w:p>
    <w:p w14:paraId="6373E1C9" w14:textId="77777777" w:rsidR="003300DF" w:rsidRDefault="003300DF" w:rsidP="00892B58">
      <w:pPr>
        <w:rPr>
          <w:rFonts w:cstheme="minorHAnsi"/>
          <w:b/>
          <w:color w:val="000000"/>
        </w:rPr>
      </w:pPr>
    </w:p>
    <w:p w14:paraId="5EC092ED" w14:textId="77777777" w:rsidR="003300DF" w:rsidRDefault="003300DF" w:rsidP="00892B58">
      <w:pPr>
        <w:rPr>
          <w:rFonts w:cstheme="minorHAnsi"/>
          <w:b/>
          <w:color w:val="000000"/>
        </w:rPr>
      </w:pPr>
    </w:p>
    <w:p w14:paraId="2A75DDE0" w14:textId="77777777" w:rsidR="003300DF" w:rsidRDefault="003300DF" w:rsidP="00892B58">
      <w:pPr>
        <w:rPr>
          <w:rFonts w:cstheme="minorHAnsi"/>
          <w:b/>
          <w:color w:val="000000"/>
        </w:rPr>
      </w:pPr>
    </w:p>
    <w:p w14:paraId="1AF505C3" w14:textId="77777777" w:rsidR="003300DF" w:rsidRDefault="003300DF" w:rsidP="00892B58">
      <w:pPr>
        <w:rPr>
          <w:rFonts w:cstheme="minorHAnsi"/>
          <w:b/>
          <w:color w:val="000000"/>
        </w:rPr>
      </w:pPr>
    </w:p>
    <w:p w14:paraId="7C95DC49" w14:textId="77777777" w:rsidR="003300DF" w:rsidRDefault="003300DF" w:rsidP="00892B58">
      <w:pPr>
        <w:rPr>
          <w:rFonts w:cstheme="minorHAnsi"/>
          <w:b/>
          <w:color w:val="000000"/>
        </w:rPr>
      </w:pPr>
    </w:p>
    <w:p w14:paraId="16999919" w14:textId="758DB1A2" w:rsidR="003300DF" w:rsidRDefault="003300DF" w:rsidP="00892B58">
      <w:pPr>
        <w:rPr>
          <w:rFonts w:cstheme="minorHAnsi"/>
          <w:b/>
          <w:color w:val="000000"/>
        </w:rPr>
      </w:pPr>
    </w:p>
    <w:p w14:paraId="5EAD76FF" w14:textId="77777777" w:rsidR="00155E07" w:rsidRDefault="00155E07" w:rsidP="00155E07">
      <w:pPr>
        <w:rPr>
          <w:b/>
        </w:rPr>
        <w:sectPr w:rsidR="00155E07" w:rsidSect="00612E6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1119E506" w14:textId="543C0EC0" w:rsidR="00155E07" w:rsidRPr="001924E1" w:rsidRDefault="00155E07" w:rsidP="00155E07">
      <w:r w:rsidRPr="001924E1">
        <w:rPr>
          <w:b/>
        </w:rPr>
        <w:lastRenderedPageBreak/>
        <w:t>Supplement Table 2:</w:t>
      </w:r>
      <w:r w:rsidRPr="001924E1">
        <w:t xml:space="preserve"> </w:t>
      </w:r>
      <w:r w:rsidR="00290099">
        <w:t>M</w:t>
      </w:r>
      <w:r w:rsidR="00290099" w:rsidRPr="001924E1">
        <w:t>inimum inhibitory concentrations</w:t>
      </w:r>
      <w:r w:rsidR="00290099">
        <w:t xml:space="preserve"> (MICs)</w:t>
      </w:r>
      <w:r w:rsidR="00290099" w:rsidRPr="001924E1">
        <w:t xml:space="preserve"> </w:t>
      </w:r>
      <w:r w:rsidR="00290099">
        <w:t xml:space="preserve">and categorical interpretations </w:t>
      </w:r>
      <w:r w:rsidR="00290099" w:rsidRPr="001924E1">
        <w:t xml:space="preserve">for </w:t>
      </w:r>
      <w:r w:rsidR="00290099">
        <w:t>each unique</w:t>
      </w:r>
      <w:r w:rsidR="00290099" w:rsidRPr="001924E1">
        <w:t xml:space="preserve"> </w:t>
      </w:r>
      <w:r w:rsidR="00290099" w:rsidRPr="00645717">
        <w:rPr>
          <w:i/>
        </w:rPr>
        <w:t xml:space="preserve">Lactobacillus </w:t>
      </w:r>
      <w:r w:rsidR="00290099" w:rsidRPr="001924E1">
        <w:t>spp. isolate</w:t>
      </w:r>
    </w:p>
    <w:p w14:paraId="2973BF91" w14:textId="77777777" w:rsidR="00155E07" w:rsidRPr="001924E1" w:rsidRDefault="00155E07" w:rsidP="00155E07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30"/>
        <w:gridCol w:w="780"/>
        <w:gridCol w:w="492"/>
        <w:gridCol w:w="780"/>
        <w:gridCol w:w="492"/>
        <w:gridCol w:w="780"/>
        <w:gridCol w:w="492"/>
        <w:gridCol w:w="780"/>
        <w:gridCol w:w="492"/>
        <w:gridCol w:w="780"/>
        <w:gridCol w:w="492"/>
        <w:gridCol w:w="780"/>
        <w:gridCol w:w="492"/>
        <w:gridCol w:w="780"/>
        <w:gridCol w:w="492"/>
        <w:gridCol w:w="757"/>
        <w:gridCol w:w="492"/>
        <w:gridCol w:w="780"/>
        <w:gridCol w:w="492"/>
      </w:tblGrid>
      <w:tr w:rsidR="00282310" w:rsidRPr="00290099" w14:paraId="7773AB42" w14:textId="77777777" w:rsidTr="004F0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noWrap/>
            <w:hideMark/>
          </w:tcPr>
          <w:p w14:paraId="7134E742" w14:textId="77777777" w:rsidR="00290099" w:rsidRPr="00290099" w:rsidRDefault="00290099" w:rsidP="00B108E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98B721" w14:textId="77777777" w:rsidR="00290099" w:rsidRPr="00282310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 xml:space="preserve">Penicillin </w:t>
            </w:r>
          </w:p>
          <w:p w14:paraId="1EB6330C" w14:textId="77777777" w:rsidR="00290099" w:rsidRPr="00706E8A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(n = 68)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D126D4" w14:textId="77777777" w:rsidR="00290099" w:rsidRPr="00290099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 xml:space="preserve">Ampicillin </w:t>
            </w:r>
          </w:p>
          <w:p w14:paraId="48CB7A31" w14:textId="77777777" w:rsidR="00290099" w:rsidRPr="00290099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(n = 68)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1B8836" w14:textId="77777777" w:rsidR="00290099" w:rsidRPr="00290099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 xml:space="preserve">Imipenem </w:t>
            </w:r>
          </w:p>
          <w:p w14:paraId="5845545C" w14:textId="77777777" w:rsidR="00290099" w:rsidRPr="00290099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(n = 56)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C237F8" w14:textId="77777777" w:rsidR="00290099" w:rsidRPr="00290099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 xml:space="preserve">Meropenem </w:t>
            </w:r>
          </w:p>
          <w:p w14:paraId="13EA0A2D" w14:textId="77777777" w:rsidR="00290099" w:rsidRPr="00290099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(n = 40)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95152D" w14:textId="77777777" w:rsidR="00290099" w:rsidRPr="00290099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 xml:space="preserve">Clindamycin </w:t>
            </w:r>
          </w:p>
          <w:p w14:paraId="365A14FF" w14:textId="77777777" w:rsidR="00290099" w:rsidRPr="00290099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(n = 67)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E45693" w14:textId="77777777" w:rsidR="00290099" w:rsidRPr="00290099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Daptomycin</w:t>
            </w:r>
          </w:p>
          <w:p w14:paraId="2ADA1A5F" w14:textId="77777777" w:rsidR="00290099" w:rsidRPr="00290099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(n = 31)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32879B" w14:textId="77777777" w:rsidR="00290099" w:rsidRPr="00290099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Erythromycin (n = 67)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88F7AA" w14:textId="77777777" w:rsidR="00290099" w:rsidRPr="00290099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 xml:space="preserve">Linezolid </w:t>
            </w:r>
          </w:p>
          <w:p w14:paraId="6691EAA1" w14:textId="77777777" w:rsidR="00290099" w:rsidRPr="00290099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(n = 64)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E31356" w14:textId="77777777" w:rsidR="00290099" w:rsidRPr="00290099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 xml:space="preserve">Vancomycin </w:t>
            </w:r>
          </w:p>
          <w:p w14:paraId="50696C7C" w14:textId="77777777" w:rsidR="00290099" w:rsidRPr="00290099" w:rsidRDefault="00290099" w:rsidP="00B108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(n = 67)</w:t>
            </w:r>
          </w:p>
        </w:tc>
      </w:tr>
      <w:tr w:rsidR="004F0CFD" w:rsidRPr="00290099" w14:paraId="1459386B" w14:textId="77777777" w:rsidTr="009216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right w:val="single" w:sz="4" w:space="0" w:color="auto"/>
            </w:tcBorders>
            <w:noWrap/>
            <w:hideMark/>
          </w:tcPr>
          <w:p w14:paraId="2B7DF77E" w14:textId="77777777" w:rsidR="00290099" w:rsidRPr="00282310" w:rsidRDefault="00290099" w:rsidP="00B108E8">
            <w:pPr>
              <w:rPr>
                <w:color w:val="000000"/>
                <w:sz w:val="16"/>
                <w:szCs w:val="16"/>
              </w:rPr>
            </w:pPr>
            <w:r w:rsidRPr="00290099">
              <w:rPr>
                <w:i/>
                <w:iCs/>
                <w:color w:val="000000"/>
                <w:sz w:val="16"/>
                <w:szCs w:val="16"/>
              </w:rPr>
              <w:t>Lactobacillus</w:t>
            </w:r>
            <w:r w:rsidRPr="00282310">
              <w:rPr>
                <w:color w:val="000000"/>
                <w:sz w:val="16"/>
                <w:szCs w:val="16"/>
              </w:rPr>
              <w:t xml:space="preserve"> spp. isolate numb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1A8C61A3" w14:textId="77777777" w:rsidR="00290099" w:rsidRPr="00290099" w:rsidRDefault="00290099" w:rsidP="00B108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MIC (</w:t>
            </w:r>
            <w:r w:rsidRPr="00290099">
              <w:rPr>
                <w:color w:val="000000"/>
                <w:sz w:val="16"/>
                <w:szCs w:val="16"/>
              </w:rPr>
              <w:t>µg/ mL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168A5AEC" w14:textId="77777777" w:rsidR="00290099" w:rsidRPr="00290099" w:rsidRDefault="00290099" w:rsidP="00B1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nterp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54CEC5C2" w14:textId="77777777" w:rsidR="00290099" w:rsidRPr="00290099" w:rsidRDefault="00290099" w:rsidP="00B108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MIC (µg/ mL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1B857BE5" w14:textId="77777777" w:rsidR="00290099" w:rsidRPr="00290099" w:rsidRDefault="00290099" w:rsidP="00B1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nterp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6AEEC08D" w14:textId="77777777" w:rsidR="00290099" w:rsidRPr="00290099" w:rsidRDefault="00290099" w:rsidP="00B108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MIC (µg/ mL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645DE28C" w14:textId="77777777" w:rsidR="00290099" w:rsidRPr="00290099" w:rsidRDefault="00290099" w:rsidP="00B1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nterp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00C9027C" w14:textId="77777777" w:rsidR="00290099" w:rsidRPr="00290099" w:rsidRDefault="00290099" w:rsidP="00B108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MIC (µg/ mL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3A70F88F" w14:textId="77777777" w:rsidR="00290099" w:rsidRPr="00290099" w:rsidRDefault="00290099" w:rsidP="00B1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nterp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1AFC518E" w14:textId="77777777" w:rsidR="00290099" w:rsidRPr="00290099" w:rsidRDefault="00290099" w:rsidP="00B108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MIC (µg/ mL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5CD17E17" w14:textId="77777777" w:rsidR="00290099" w:rsidRPr="00290099" w:rsidRDefault="00290099" w:rsidP="00B1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nterp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6BDF1976" w14:textId="77777777" w:rsidR="00290099" w:rsidRPr="00290099" w:rsidRDefault="00290099" w:rsidP="00B108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MIC (µg/ mL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68E0AD4A" w14:textId="77777777" w:rsidR="00290099" w:rsidRPr="00290099" w:rsidRDefault="00290099" w:rsidP="00B1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nterp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0E64DF9B" w14:textId="77777777" w:rsidR="00290099" w:rsidRPr="00290099" w:rsidRDefault="00290099" w:rsidP="00B108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MIC (µg/ mL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4EE2EA1D" w14:textId="77777777" w:rsidR="00290099" w:rsidRPr="00290099" w:rsidRDefault="00290099" w:rsidP="00B1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nterp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723C4C33" w14:textId="77777777" w:rsidR="00290099" w:rsidRPr="00290099" w:rsidRDefault="00290099" w:rsidP="00B1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MIC (µg/mL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0E442F6D" w14:textId="77777777" w:rsidR="00290099" w:rsidRPr="00290099" w:rsidRDefault="00290099" w:rsidP="00B1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nterp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68DC157A" w14:textId="77777777" w:rsidR="00290099" w:rsidRPr="00290099" w:rsidRDefault="00290099" w:rsidP="00B108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MIC (µg/ mL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5E30E1F4" w14:textId="77777777" w:rsidR="00290099" w:rsidRPr="00290099" w:rsidRDefault="00290099" w:rsidP="00B108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nterp.</w:t>
            </w:r>
          </w:p>
        </w:tc>
      </w:tr>
      <w:tr w:rsidR="003F782A" w:rsidRPr="00290099" w14:paraId="0A12EBB6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DD60E21" w14:textId="77777777" w:rsidR="00290099" w:rsidRPr="00290099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7E8D6BD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A82E6D5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ADE2883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7C4E6B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7D4762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CC6081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4323F1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6AB272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F0AD0A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CF442D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1B4B1E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C18F01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3C0474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27A3D5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690EDD4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100BE1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488B37F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B5AEBC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463B9538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2E9591F" w14:textId="77777777" w:rsidR="00290099" w:rsidRPr="00290099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0CAFFD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AC8397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E50E7F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0E0AE60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68E6E1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121702C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AD9145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4EE049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A336E3A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218583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AFD628B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5BA2E4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8D89EB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AF0E47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678CEB8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39F327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61212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242C2E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7BDE2F74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76D870DD" w14:textId="77777777" w:rsidR="00290099" w:rsidRPr="00290099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86EC139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BF79A1F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4E07F1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3794C1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F68A59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CA52AC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7680D5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DD4505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51A167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DD4B9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8AACB8F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B4FFAA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64F9A0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6D4013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E3E6CC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BDFB5B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04AA93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B4A48F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5F1D1609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5CF69CF" w14:textId="77777777" w:rsidR="00290099" w:rsidRPr="00290099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11AD6A2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DA8D3A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0CD70F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47444EC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B84CF3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10FA8F6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0D1AF9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74B40D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02C53B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E55357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5F0BF38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FE4888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D56A44A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FE9B7D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43DE6C1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5CA508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D7F4F4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810947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70F8BEF7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79E351ED" w14:textId="77777777" w:rsidR="00290099" w:rsidRPr="00290099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0CAD834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0D4F3F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4A049F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442262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8BF74F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3F657A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C8CB50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D09727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E79C7A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0ED2BF5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5BC2B1F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ECF2B4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CBC865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77B2E3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BA8059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7EC1C85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80EF50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0DBF2A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3E871269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1C302D1" w14:textId="77777777" w:rsidR="00290099" w:rsidRPr="00290099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4FD3C9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E7C80E9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6A6202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13EB36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74631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50AFEF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1E422BE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815CB2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71EB7B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07A8B3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83BD5D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A873B3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0F6EB6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BB2442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0EE908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B2B292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1D70AD8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1C7F17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1C052EA3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EDA181D" w14:textId="77777777" w:rsidR="00290099" w:rsidRPr="00290099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FDC05CC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6D7473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BD3D63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8CE79B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41F304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B8BD76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ED277E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B4FE18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28C638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ED3A15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7E24CC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FA7EF4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892EB6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5DB73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14BA3D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DD9FCB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EC0275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CB1CCA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11574458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DDAE262" w14:textId="77777777" w:rsidR="00290099" w:rsidRPr="00290099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12B81CD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D1F51C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59194B0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D0209C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3D784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B3BE7A0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431C8E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4F62A3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BDDB5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894794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FCE551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AF6366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2930A4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DFE2A5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AAB692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CEEE32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38E0A8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B373E20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3F782A" w:rsidRPr="00290099" w14:paraId="555AAD68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BE59B0A" w14:textId="77777777" w:rsidR="00290099" w:rsidRPr="00290099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279BBE2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3297A2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93F4A8F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C1C327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0C96D0F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A6979C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B72341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74454E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3791A6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7F5983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3DE1AF4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ABCBE5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5DFA05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F17306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7A8B07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D8799C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623567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4B9C22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54D41709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2BB5B0E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8A0ED9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0C8B5D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EF3F09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F61864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B693F4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FACD5B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48FA84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63824C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2E7D6D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329A2D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F58D671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E2790B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EE7398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797F990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C4E089E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8AD602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E4F82D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B5AC8B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2501A8DC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7849154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3C8344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≤</w:t>
            </w:r>
            <w:r w:rsidRPr="00290099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28A962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9AF5AD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73DC46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7A551E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C43EF9F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54C856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3A65D5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057B0C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F261B9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3FD1A0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FDCD59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5FAC12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FD17B3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26FE83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A2C183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8A8C899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lt;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E24634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</w:tr>
      <w:tr w:rsidR="003F782A" w:rsidRPr="00290099" w14:paraId="55A365BA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4BB7C262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3A907D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69F701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D9C152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E410C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36437B9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6BA8C1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D9D776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CFA2F2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4EF3CA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8F61AC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46DE46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6E1739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21CCFC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65B262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1D2CC5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EF5AB86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1C21AE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E9001D6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21D767B0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78827B7D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0C8725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D6ED8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46385A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90A115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247CB49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74E8E75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BBBD74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03F72A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D1F1843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CF28BC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FE8DEB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3B48D0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0927BF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EAA7E55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DBD674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6301E4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F0683E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7FFF7F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24FA5229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FB198F0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B450C6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2F97D6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84C6B7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6C2F9DC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0F85A0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2A2374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42F60E0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8A4798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8D6BECE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162B65C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FAB2D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6AD11D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8925678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10C32F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C0C848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45E5F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F953A49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AE9C36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0118F97C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22EBF98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678F5BF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9787DD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E7FCE8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823312A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921F87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745CFC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C40403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7EC1F5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87A867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F85A93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5B8C9D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D232AE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9326AF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E3E474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641DF9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82C5BE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8CFA7C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1637F5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5E685800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627CB76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FB5374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6174436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5A0B12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0B8B70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9515DA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183BE8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630B3C9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56DD3B9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16058C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83A3B0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CF6937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A8430F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C5773C9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201A9D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4DD129E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02000C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6C9D649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82E971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7C403D02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404ECBD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BFAE85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3B0886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66EC59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29F25B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E75F07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D96ADB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8923C7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D25661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EC93153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76423A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ED77553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ABCCB3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7CCE38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A42B1F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BB2932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CC4C02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30D32E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C657B8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3382360C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47716F8F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5D1A84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3171C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EE6ABCB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259760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D12620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547A53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89B41B8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73515F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A98BB0A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04C305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5E7854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DF0981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2074CAB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D1543A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3D1C139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0EE9A3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C9E5EF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2AEB5D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5145E8E4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5602E79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5E38FB3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60CCBA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3EC8DDF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50B683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1A92B3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1ECC4A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340764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B05A20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2607D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80885E5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A058F83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25F6EF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23062B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5485C7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410852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8D19C1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C5DCD3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595721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1A2324A0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2045031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A8527B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1516EF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C1C238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E8C95D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5C323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6003AA9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1D71978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3F8F3A6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0A8061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8FE719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45810B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185D6B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68AA742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03F701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CBBBF0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99D457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7DD33A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31CFD0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6C3B489B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140C678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D0ADA3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6223A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3FFB0C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32E026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71F457F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5B9DA5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5F97D0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F3ECF2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79D37C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5717A6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D71823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69DEFD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407063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C86302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F2A05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0FDDE5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6481E19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7B7AB8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7CA54917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95D4CDB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B5A52C9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326D21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355C95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D19EF69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7028310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66AB04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5F9D88E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CF598F9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4FA7D0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89C011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3E3818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9EC5F79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C17797A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B9C12F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D9058CE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5ABD73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C6B2C1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688796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53319240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BF1E2CD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96BE98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71AAB4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06E8A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528B4E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5AFF48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A44C23F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ADCD79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54844A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07E915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9B5654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C4BC18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4C89A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048857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935AF0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B8881C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EE767C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E85889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3D54139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7340F0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1B14C4F6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FC4941E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lastRenderedPageBreak/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37307D6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F00546B" w14:textId="77777777" w:rsidR="00290099" w:rsidRPr="00282310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AB33EC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97C0AB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6B4180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60B711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FFDFB9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DAA665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25DDB2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lt;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0B6BC5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637AA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lt;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C64D22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2DEDD3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lt;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AD93F8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B67E362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B8AF44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CCB15A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60B5050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59000967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6D4D82E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E7602C7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0554A4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30EA82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454F83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AC44D3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7D3505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0BEAC4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DE48F0A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4504BB9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75D0E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DDCC9F9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A3D1FEF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5FF02C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31AFFF5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DDA4E84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B03091A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E80FA8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518870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4E9091E6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71759EAA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854CF53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8A28ED2" w14:textId="77777777" w:rsidR="00290099" w:rsidRPr="00282310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F4E0F2B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0A8A84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14CACD2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58EC5E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14A67E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E8041D0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96993F0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25D540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16E45DA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E7A687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906F792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B54816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3F5B67E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66EAB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B469038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D17A13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5AC74A36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B39F302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92C4E06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3B9FBCB" w14:textId="77777777" w:rsidR="00290099" w:rsidRPr="00282310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0FD7CC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A7C21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CCEAB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555D8A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9648A6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11D88A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5111BB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C61A855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9837EB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A161B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E2F640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B1D4E9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E5DB05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B436C4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49E864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0918C7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1151634B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A76D94D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C7B3717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DFD3836" w14:textId="77777777" w:rsidR="00290099" w:rsidRPr="00282310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66234B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08CA300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E56070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5584AB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737511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02E5D30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DB9A3A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5C7ED6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EB3EF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8DAB49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4FB7B1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246C4D0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FF92C4A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524ECB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49A46E0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D9DFF20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181D9E4D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7A5AE09A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B67622B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82DC698" w14:textId="77777777" w:rsidR="00290099" w:rsidRPr="00282310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F2866D3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BFD699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3C7D35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404820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BFC5DC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BA7112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3491DC4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07CEE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19A5B6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9B22BB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34380B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FACDA25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539A11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EE6060A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9826BD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B6F4E5A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14C2CD25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434EAE03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C769237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BD41BC0" w14:textId="77777777" w:rsidR="00290099" w:rsidRPr="00282310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3397171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DC1A39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8AE9448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C7B5B4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368C94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5FF25A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855391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87CCA26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66411F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812C5E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33E916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25CBA2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A5EBB5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F46E46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B4584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AAB32A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26B4FB34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044B8D2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773027E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2336A1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9792DA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8D81AF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58FF07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E07F00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90E3D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E815CAA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3CCAA0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DA3530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DB40CA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F55C57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884866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F24C4A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09A27F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4FB359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44306E4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A6C458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4D4122D6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815D0BC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7F583C7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0CD4E13" w14:textId="77777777" w:rsidR="00290099" w:rsidRPr="00282310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F38EE2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614C09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52DD8D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AE59F5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61E3BE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0ECAD0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2B815BA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B26756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72115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C0FD6D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6B13A89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81F8A76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0FB1E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E28A70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89BEB7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0A60CA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53A28401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6E24B5A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2718CD8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9350972" w14:textId="77777777" w:rsidR="00290099" w:rsidRPr="00282310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2B81F2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C8ED7C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EF7EBB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81BAFB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92FE0B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CCC5D9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72E470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568096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33E565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982325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2D260C4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BD7104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4983BC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F3AF04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321A91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D60BF9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6EC091A9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CAF0224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0F1E883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B719D5D" w14:textId="77777777" w:rsidR="00290099" w:rsidRPr="00282310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0AEE65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0C71F40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206A1F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380075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1A5D46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1D1E6F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C96FF2E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7C8530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B2588F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A04FEC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CAF840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468783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6D91CC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23160E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B600FC9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F4A4186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659EC70D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CA0F462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5CC3455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6008DE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E50957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483833A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44DFEF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F3C359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3E070C4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452EEB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C9D92D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417153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495303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A67EDB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017A514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624C60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BCF067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037D4FA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8F25B2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4A0BDD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7DA725F5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7472C8B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0849CC6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A7F2E53" w14:textId="77777777" w:rsidR="00290099" w:rsidRPr="00282310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C20EA31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5C50A9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333B31E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16B808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42FAEB0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44D6D6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69FB1B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1D2FE9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67EDC01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BCAB55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A9C373B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5FF9DB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A532432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2A03F0C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89F81A1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A3CE84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71CF1E6C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0681D1F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531DE25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523E78A" w14:textId="77777777" w:rsidR="00290099" w:rsidRPr="00282310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76788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4FA428F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FD84349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69A317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4689C7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C46585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1B7F1C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8C30F8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E3846C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000F14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F3408B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A3FB7A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975C46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5FCA6D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89976E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272310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7111EC44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1CF0960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EA78742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BFCD195" w14:textId="77777777" w:rsidR="00290099" w:rsidRPr="00282310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011C78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EADEB2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241769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0A2C67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FA5EE8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BBD5230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906F9C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BA8B7A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999D1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A2D448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5AA53C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25C81E9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1F09D49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6CEEAF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B18B95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E8BB7A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32C118B3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7A1E20A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86984DA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31A9CA1" w14:textId="77777777" w:rsidR="00290099" w:rsidRPr="00282310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EF782A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85C73BF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DD15BE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3BE730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C4F6E1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E3E678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B17833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011732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87C66F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78778AA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32CCBD4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894551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D911B5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2D3879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806812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C959D5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05513D3D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4DD5090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9686D5F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6388CD0" w14:textId="77777777" w:rsidR="00290099" w:rsidRPr="00282310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7EBCF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324FCF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088AE2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BC4D81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9A1E77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33940D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678F03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8A52B3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3782C7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44E5CEC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D4F8A19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F71BC0C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47DF78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554C089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F6AF540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54F7BE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7653E728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8A70B6E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B6E2C43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CA4F41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F35B3F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A468DE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FBEE26F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9019E6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E26CCB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187F5D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7EE70B9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167579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4979D1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7712FA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C3CEB8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824BB8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43A7B3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295B2A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3F3FAC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1E76D2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741656EB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BD7CFE3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14EEFBC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C4FE8F1" w14:textId="77777777" w:rsidR="00290099" w:rsidRPr="00282310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0A86A40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800E719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5AE9FB8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732369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C649259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94F3E3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012B4A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8AA0B8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E88A969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BD7FC2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7F2652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91F46FC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FF305C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9311056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A4C8EC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60F4D5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66CC40A9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811798C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170B338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B985080" w14:textId="77777777" w:rsidR="00290099" w:rsidRPr="00282310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D54FA5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015C70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E80701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0581C0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F375EC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A3BE16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64399B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A6CE52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E9F398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D6E79EF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2489EC3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6FF8FF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54374CF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E5273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D1EC9F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137DAA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56C52646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44D9873C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825DB97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F66250C" w14:textId="77777777" w:rsidR="00290099" w:rsidRPr="00282310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CA7F421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24D8DB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442D61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31BE8B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0BB0BA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2BA931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AA953C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D011B9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E8D5A22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FC7AD1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A48CE1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616DD5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63600B1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0C52E9C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79A0C3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BD43369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71EE7499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45A312E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31DA52C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35685AA" w14:textId="77777777" w:rsidR="00290099" w:rsidRPr="00282310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52AE3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3F142B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998B00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1A5148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511EDD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BDE26A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47E8A7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592974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3C1C4F3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BAD6F6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798779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F30074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0936C6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2B2AE2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BD08009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8CCBFFF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038C8F75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3FBFF0D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5747E19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1165FE4" w14:textId="77777777" w:rsidR="00290099" w:rsidRPr="00282310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269B3BB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C20B0D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D2C68B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BBA3210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11F53C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9DDA31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6C703E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BEE48A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F66194A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AE517E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D3DC9B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C2E34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A96D54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7808FC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A19C69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9E3CF1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</w:tr>
      <w:tr w:rsidR="003F782A" w:rsidRPr="00290099" w14:paraId="3122087A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426836C6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30A1768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530C39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ACBD39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88124F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D74F5A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B009ED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1D9BD13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937532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A7CC89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02749A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E406EF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8EEE76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02F5DA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4290C0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5BFA7D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4968C2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E8C15C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F2C4A1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7CEA77F7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1AC00CC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EA748BC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29E17BC" w14:textId="77777777" w:rsidR="00290099" w:rsidRPr="00282310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601640E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E68685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677CA29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C93910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430EA8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3A3180A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2DDF200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799D6F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3D7DFF2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BB7458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0F3BE71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1DD997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D554EB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CB97159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13E419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C672B06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7FED295E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4A09496C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lastRenderedPageBreak/>
              <w:t>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1529677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≤0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863321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085748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AD4F0AF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6222A89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7C6B61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D45696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AE9595A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515AFB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C03713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B1A8A5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43928A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FD8953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2E1019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07214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5945A5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75A8244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644293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62D9E5F3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485902EB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9D1D04F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1311F7F" w14:textId="77777777" w:rsidR="00290099" w:rsidRPr="00282310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49218D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3CFB17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1D724D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5AE83A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2FCCB2B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70B3159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370FF92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1094E8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160CE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1FA93F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50A9F6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39303B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A03867B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44B238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9FD6A1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BF9A27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2A855E97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C578E4A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5FAA61E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BC3A2B2" w14:textId="77777777" w:rsidR="00290099" w:rsidRPr="00282310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B45395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9B4AA2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2F13A5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B580C1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BD4010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F38585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FA2B41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FE2A035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428D54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D8B4F0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4637C8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7AD681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27E14F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9F80C5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BFD7A89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6529E0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28A6D20C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98A9DD9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5D66340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CAA6AC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0CF875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4892626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C89431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8DFA78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72B3F5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12996C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38AA75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94273E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565EAD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1F0211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4322C0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3D0A72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6A907AA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D97DAB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5ADEBF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C42C5A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37ED4CAE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2D4D96C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AA5CD83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5CA0D2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36786F4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5B12D2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1E54A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BA2BE45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D6A45F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10AF9F5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D24150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C4886E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56B934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AFDB1F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1A1C3F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5E70BF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BC379B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5206F8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862EA3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5C093A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3F751548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5A36EFA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9E53667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964CF2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B6B0A4A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476A8E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73A6EA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7B4A4A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81CC71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30FDC3C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280B9D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F6586D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4F24F2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ED4723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72EDEBB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C238699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9EF6D2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13C502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1DAFAB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8D07069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20A7EF3C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9BE3A49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1CEAECD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114D5B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757FF9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5F4EE1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05FB97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35A9F2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697CF3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8F45D9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1B7856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885C3EA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EB9DFBF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BC95FE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770FFA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50B8DBF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7498C16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B900E9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08BC41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CED8F8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15F0AA34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5918552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AB4814B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9D0E04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D39E3C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0E53D0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5627A9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E05351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8D37FF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E0E5D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2DD8108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6ABDE4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A7B49D9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6CCCD9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9F71550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6F9452C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3DFA22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55C344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4DF1D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243967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4FB39B28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4CBE453C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A72FF6A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8BD5F9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4084A9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D235C6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09D90F3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7CE7B7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7635F1F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A44E86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0947D7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B9E84CA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B59209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542EC5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3725A2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4F9E7C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23EAEE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9C9221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42ED44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393947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231C44DE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8542606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F437B84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AE6276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A8394CE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4F0879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A8F77A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CED8DB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063909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6AE86C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0769582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0525BB0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294695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29B3F2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8D356C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EB4B0F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4F5AEB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03BE0F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433538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0193BE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76B386CC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E8ACFB8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E4F7BDD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A4FCC1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2546889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B3B511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A2F35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F5E207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910DA4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69306E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17D74D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4F8EFB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D1035F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1F3F8D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79DFFF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372430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81831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08FABDA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2C0AC8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4A69BC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4BF1F2FF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0473EF6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8475124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3008986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6A8C36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35D2B9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85D621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18A102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89BBB81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9753B4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170C0FA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DA8260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6C7303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291496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AB9E0D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7F36B9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072CD9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F45852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912E41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4C530E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165A8678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C03FBD4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FE0A9AA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8D9BAB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3DC13A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CEA06F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919244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49120F1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EA9880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8D4638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6FA72E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115F6E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2AEF674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D31B2D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6A758E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D0B15A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4A58D3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83E501F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9949B5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517350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39DE7DAD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9E56829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0D9BA12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≤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BC421D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E527AF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D440B0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66704D2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930D5DC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1895680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CC856D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CB7ACD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D6E024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05A3FA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148A5B0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B09175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6D26776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0D7EC70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69664F9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2AC6798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B0F027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1D8617BC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78825CC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1ED5AF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2F8547F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BCE4F4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4C400A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E5ADB4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E9B9C0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2BE3CF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736C4C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B28AEEF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2CBE51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32043C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7D5DBE7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261EAE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17CC243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A3535D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66061F5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A9AEBD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455756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7E64584B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C4951ED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3D8C7A3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E6FB08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DD4E01F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AA6E95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053886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FA4954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800D2E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2A72A8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2184622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84730D6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E295B3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39CD57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2B5647B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3DCBC5E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6333B6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67A2B9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7E8206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F2F8DEC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531D2370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A9C32F9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55C72DF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6AF848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67B9BEF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F1A13D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676F34C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C60713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AE342B0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B822444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AB625BD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8D27FC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E7BDC84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0C77FC8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07DEE9A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A3766B5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A6C02A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CAE6C6E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A826E6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8D3743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766BAEFD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FE55CE7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D29BBE5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51A1FF4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6488C5C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83D9285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2ABDC7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BBF3D61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2A2940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2155F3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8F324F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2DECD7C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87DE424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0A6079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C7E8691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CFD70E6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1E0EF1D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D41F0EB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5C448DB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62BB92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2EA80FB2" w14:textId="77777777" w:rsidTr="0028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C25103B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4EC65B3" w14:textId="77777777" w:rsidR="00290099" w:rsidRPr="00282310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C065BB2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AF88312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AC92759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1F76B0E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BD2DD3D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37E4F65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FB88E3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6339FA1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57FB550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F5B7F0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24F58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8EC088B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210A7CC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401F4C8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A1874EB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74A5A87" w14:textId="77777777" w:rsidR="00290099" w:rsidRPr="00290099" w:rsidRDefault="00290099" w:rsidP="00B108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A7FA9F6" w14:textId="77777777" w:rsidR="00290099" w:rsidRPr="00290099" w:rsidRDefault="00290099" w:rsidP="00B10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  <w:tr w:rsidR="003F782A" w:rsidRPr="00290099" w14:paraId="49F0A482" w14:textId="77777777" w:rsidTr="002823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06EE487" w14:textId="77777777" w:rsidR="00290099" w:rsidRPr="00282310" w:rsidRDefault="00290099" w:rsidP="00B108E8">
            <w:pPr>
              <w:jc w:val="right"/>
              <w:rPr>
                <w:b w:val="0"/>
                <w:color w:val="000000"/>
                <w:sz w:val="16"/>
                <w:szCs w:val="16"/>
              </w:rPr>
            </w:pPr>
            <w:r w:rsidRPr="00290099">
              <w:rPr>
                <w:b w:val="0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941BFBF" w14:textId="77777777" w:rsidR="00290099" w:rsidRPr="00282310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823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A65DEC7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12035D0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BBD24E8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23DC8E6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750F9B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887E8D8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0FC95BD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509436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F6AEAA2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3B80F2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72973B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C498163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AF56C23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44244E5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≤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D59D84A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ACB5338" w14:textId="77777777" w:rsidR="00290099" w:rsidRPr="00290099" w:rsidRDefault="00290099" w:rsidP="00B108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54457FF" w14:textId="77777777" w:rsidR="00290099" w:rsidRPr="00290099" w:rsidRDefault="00290099" w:rsidP="00B10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0099">
              <w:rPr>
                <w:color w:val="000000"/>
                <w:sz w:val="16"/>
                <w:szCs w:val="16"/>
              </w:rPr>
              <w:t>R</w:t>
            </w:r>
          </w:p>
        </w:tc>
      </w:tr>
    </w:tbl>
    <w:p w14:paraId="1BBC400B" w14:textId="77777777" w:rsidR="00155E07" w:rsidRPr="001924E1" w:rsidRDefault="00155E07" w:rsidP="00155E07"/>
    <w:p w14:paraId="57E47E40" w14:textId="54017580" w:rsidR="00155E07" w:rsidRDefault="00155E07" w:rsidP="00155E07">
      <w:pPr>
        <w:rPr>
          <w:rFonts w:cstheme="minorHAnsi"/>
          <w:b/>
          <w:color w:val="000000"/>
        </w:rPr>
      </w:pPr>
      <w:r w:rsidRPr="001924E1">
        <w:t>Minimum inhibitory concentration (MIC) values were obtained using broth microdilution methods and applied breakpoints from the Clinical Laboratory Standards Institute (CLSI) M45.</w:t>
      </w:r>
      <w:r w:rsidR="001024E4">
        <w:fldChar w:fldCharType="begin"/>
      </w:r>
      <w:r w:rsidR="001024E4">
        <w:instrText xml:space="preserve"> ADDIN EN.CITE &lt;EndNote&gt;&lt;Cite&gt;&lt;Author&gt;CLSI&lt;/Author&gt;&lt;Year&gt;2015&lt;/Year&gt;&lt;IDText&gt;Methods for Antimicrobial Dilution and Disk Susceptibility Testing of Infrequently Isolated or Fastidious Bacteria&lt;/IDText&gt;&lt;DisplayText&gt;(1)&lt;/DisplayText&gt;&lt;record&gt;&lt;titles&gt;&lt;title&gt;Methods for Antimicrobial Dilution and Disk Susceptibility Testing of Infrequently Isolated or Fastidious Bacteria&lt;/title&gt;&lt;secondary-title&gt;CLSI guideline M45&lt;/secondary-title&gt;&lt;/titles&gt;&lt;contributors&gt;&lt;authors&gt;&lt;author&gt;CLSI&lt;/author&gt;&lt;/authors&gt;&lt;/contributors&gt;&lt;edition&gt;3rd&lt;/edition&gt;&lt;added-date format="utc"&gt;1740078966&lt;/added-date&gt;&lt;pub-location&gt;Wayne, PA&lt;/pub-location&gt;&lt;ref-type name="Book"&gt;6&lt;/ref-type&gt;&lt;dates&gt;&lt;year&gt;2015&lt;/year&gt;&lt;/dates&gt;&lt;rec-number&gt;591&lt;/rec-number&gt;&lt;publisher&gt;Clinical and Laboratory Standards Institute&lt;/publisher&gt;&lt;last-updated-date format="utc"&gt;1740079142&lt;/last-updated-date&gt;&lt;/record&gt;&lt;/Cite&gt;&lt;/EndNote&gt;</w:instrText>
      </w:r>
      <w:r w:rsidR="001024E4">
        <w:fldChar w:fldCharType="separate"/>
      </w:r>
      <w:r w:rsidR="001024E4">
        <w:rPr>
          <w:noProof/>
        </w:rPr>
        <w:t>(1)</w:t>
      </w:r>
      <w:r w:rsidR="001024E4">
        <w:fldChar w:fldCharType="end"/>
      </w:r>
      <w:r w:rsidRPr="001924E1">
        <w:t xml:space="preserve"> The imipenem </w:t>
      </w:r>
      <w:r>
        <w:t xml:space="preserve">MIC </w:t>
      </w:r>
      <w:r w:rsidRPr="001924E1">
        <w:t xml:space="preserve">for isolate No. 44 is reported here but excluded from Table 2 as it is uninterpretable according to CLSI breakpoints. Abbreviations: I, intermediate; </w:t>
      </w:r>
      <w:r w:rsidR="00282310">
        <w:t xml:space="preserve">Interp., interpretation; </w:t>
      </w:r>
      <w:r w:rsidRPr="001924E1">
        <w:t>S, susceptible; R, resistant.</w:t>
      </w:r>
    </w:p>
    <w:p w14:paraId="01C30B57" w14:textId="77777777" w:rsidR="00155E07" w:rsidRDefault="00155E07" w:rsidP="00892B58">
      <w:pPr>
        <w:rPr>
          <w:rFonts w:cstheme="minorHAnsi"/>
          <w:b/>
          <w:color w:val="000000"/>
        </w:rPr>
        <w:sectPr w:rsidR="00155E07" w:rsidSect="00C358F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8C647A9" w14:textId="78AC23A9" w:rsidR="0006158D" w:rsidRDefault="0006158D" w:rsidP="00892B58">
      <w:pPr>
        <w:rPr>
          <w:rFonts w:cstheme="minorHAnsi"/>
          <w:b/>
          <w:color w:val="000000"/>
        </w:rPr>
      </w:pPr>
      <w:r>
        <w:rPr>
          <w:rFonts w:cstheme="minorHAnsi"/>
          <w:b/>
          <w:color w:val="000000"/>
        </w:rPr>
        <w:lastRenderedPageBreak/>
        <w:t xml:space="preserve">Supplement 2: </w:t>
      </w:r>
      <w:r w:rsidRPr="00E261B3">
        <w:rPr>
          <w:rFonts w:cstheme="minorHAnsi"/>
          <w:color w:val="000000"/>
        </w:rPr>
        <w:t>STROBE checklist for cohort studi</w:t>
      </w:r>
      <w:r w:rsidR="00DD7446">
        <w:rPr>
          <w:rFonts w:cstheme="minorHAnsi"/>
          <w:color w:val="000000"/>
        </w:rPr>
        <w:t>e</w:t>
      </w:r>
      <w:r w:rsidR="001B07B5">
        <w:rPr>
          <w:rFonts w:cstheme="minorHAnsi"/>
          <w:color w:val="000000"/>
        </w:rPr>
        <w:t>s</w:t>
      </w:r>
    </w:p>
    <w:p w14:paraId="03EC910E" w14:textId="25856DBA" w:rsidR="00BD0B9A" w:rsidRDefault="00BD0B9A" w:rsidP="00892B58">
      <w:pPr>
        <w:rPr>
          <w:rFonts w:cstheme="minorHAnsi"/>
          <w:b/>
          <w:color w:val="000000"/>
        </w:rPr>
      </w:pPr>
    </w:p>
    <w:p w14:paraId="0ACF2F6C" w14:textId="1641D38A" w:rsidR="00BD0B9A" w:rsidRDefault="00BD0B9A" w:rsidP="00892B58">
      <w:pPr>
        <w:rPr>
          <w:rFonts w:cstheme="minorHAnsi"/>
          <w:color w:val="000000"/>
        </w:rPr>
      </w:pPr>
      <w:r>
        <w:rPr>
          <w:rFonts w:cstheme="minorHAnsi"/>
          <w:color w:val="000000"/>
        </w:rPr>
        <w:t>W</w:t>
      </w:r>
      <w:r w:rsidR="00B21C19">
        <w:rPr>
          <w:rFonts w:cstheme="minorHAnsi"/>
          <w:color w:val="000000"/>
        </w:rPr>
        <w:t>hen applicable to the present study, w</w:t>
      </w:r>
      <w:r>
        <w:rPr>
          <w:rFonts w:cstheme="minorHAnsi"/>
          <w:color w:val="000000"/>
        </w:rPr>
        <w:t>e adhered to the Strengthening the Reporting of Observational Studies in Epidemiology (STROBE) checklist for cohort studies.</w:t>
      </w:r>
      <w:r w:rsidR="001024E4">
        <w:rPr>
          <w:rFonts w:cstheme="minorHAnsi"/>
          <w:color w:val="000000"/>
        </w:rPr>
        <w:fldChar w:fldCharType="begin"/>
      </w:r>
      <w:r w:rsidR="001024E4">
        <w:rPr>
          <w:rFonts w:cstheme="minorHAnsi"/>
          <w:color w:val="000000"/>
        </w:rPr>
        <w:instrText xml:space="preserve"> ADDIN EN.CITE &lt;EndNote&gt;&lt;Cite&gt;&lt;Author&gt;von Elm&lt;/Author&gt;&lt;Year&gt;2007&lt;/Year&gt;&lt;IDText&gt;The Strengthening the Reporting of Observational Studies in Epidemiology (STROBE) statement: guidelines for reporting observational studies&lt;/IDText&gt;&lt;DisplayText&gt;(2)&lt;/DisplayText&gt;&lt;record&gt;&lt;dates&gt;&lt;pub-dates&gt;&lt;date&gt;Oct 16&lt;/date&gt;&lt;/pub-dates&gt;&lt;year&gt;2007&lt;/year&gt;&lt;/dates&gt;&lt;keywords&gt;&lt;keyword&gt;Case-Control Studies&lt;/keyword&gt;&lt;keyword&gt;Cohort Studies&lt;/keyword&gt;&lt;keyword&gt;Cross-Sectional Studies&lt;/keyword&gt;&lt;keyword&gt;Epidemiologic Research Design&lt;/keyword&gt;&lt;keyword&gt;Observation&lt;/keyword&gt;&lt;keyword&gt;Publishing&lt;/keyword&gt;&lt;/keywords&gt;&lt;urls&gt;&lt;related-urls&gt;&lt;url&gt;https://www.ncbi.nlm.nih.gov/pubmed/17938396&lt;/url&gt;&lt;/related-urls&gt;&lt;/urls&gt;&lt;isbn&gt;1539-3704&lt;/isbn&gt;&lt;titles&gt;&lt;title&gt;The Strengthening the Reporting of Observational Studies in Epidemiology (STROBE) statement: guidelines for reporting observational studies&lt;/title&gt;&lt;secondary-title&gt;Ann Intern Med&lt;/secondary-title&gt;&lt;/titles&gt;&lt;pages&gt;573-7&lt;/pages&gt;&lt;number&gt;8&lt;/number&gt;&lt;contributors&gt;&lt;authors&gt;&lt;author&gt;von Elm, E.&lt;/author&gt;&lt;author&gt;Altman, D. G.&lt;/author&gt;&lt;author&gt;Egger, M.&lt;/author&gt;&lt;author&gt;Pocock, S. J.&lt;/author&gt;&lt;author&gt;Gøtzsche, P. C.&lt;/author&gt;&lt;author&gt;Vandenbroucke, J. P.&lt;/author&gt;&lt;author&gt;STROBE Initiative&lt;/author&gt;&lt;/authors&gt;&lt;/contributors&gt;&lt;language&gt;eng&lt;/language&gt;&lt;added-date format="utc"&gt;1750876572&lt;/added-date&gt;&lt;ref-type name="Journal Article"&gt;17&lt;/ref-type&gt;&lt;auth-address&gt;Institute of Social and Preventive Medicine, University of Bern, Bern, Switzerland. strobe@ispm.unibe.ch&lt;/auth-address&gt;&lt;rec-number&gt;598&lt;/rec-number&gt;&lt;last-updated-date format="utc"&gt;1750876572&lt;/last-updated-date&gt;&lt;accession-num&gt;17938396&lt;/accession-num&gt;&lt;electronic-resource-num&gt;10.7326/0003-4819-147-8-200710160-00010&lt;/electronic-resource-num&gt;&lt;volume&gt;147&lt;/volume&gt;&lt;/record&gt;&lt;/Cite&gt;&lt;/EndNote&gt;</w:instrText>
      </w:r>
      <w:r w:rsidR="001024E4">
        <w:rPr>
          <w:rFonts w:cstheme="minorHAnsi"/>
          <w:color w:val="000000"/>
        </w:rPr>
        <w:fldChar w:fldCharType="separate"/>
      </w:r>
      <w:r w:rsidR="001024E4">
        <w:rPr>
          <w:rFonts w:cstheme="minorHAnsi"/>
          <w:noProof/>
          <w:color w:val="000000"/>
        </w:rPr>
        <w:t>(2)</w:t>
      </w:r>
      <w:r w:rsidR="001024E4">
        <w:rPr>
          <w:rFonts w:cstheme="minorHAnsi"/>
          <w:color w:val="000000"/>
        </w:rPr>
        <w:fldChar w:fldCharType="end"/>
      </w:r>
      <w:r>
        <w:rPr>
          <w:rFonts w:cstheme="minorHAnsi"/>
          <w:color w:val="000000"/>
        </w:rPr>
        <w:t xml:space="preserve"> </w:t>
      </w:r>
      <w:r w:rsidR="00B21C19">
        <w:rPr>
          <w:rFonts w:cstheme="minorHAnsi"/>
          <w:color w:val="000000"/>
        </w:rPr>
        <w:t xml:space="preserve">Our study did not include separate reporting for exposed and unexposed groups as these groupings are not relevant to our study design. </w:t>
      </w:r>
    </w:p>
    <w:p w14:paraId="0F3FCACA" w14:textId="3B88E399" w:rsidR="00543B03" w:rsidRPr="00247ED5" w:rsidRDefault="00543B03" w:rsidP="00543B03">
      <w:pPr>
        <w:pStyle w:val="TableTitle"/>
        <w:rPr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41"/>
        <w:gridCol w:w="675"/>
        <w:gridCol w:w="4728"/>
        <w:gridCol w:w="222"/>
        <w:gridCol w:w="1472"/>
        <w:gridCol w:w="222"/>
      </w:tblGrid>
      <w:tr w:rsidR="008B0056" w:rsidRPr="000142B2" w14:paraId="2F2D10E7" w14:textId="2B4E90E6" w:rsidTr="008B0056">
        <w:tc>
          <w:tcPr>
            <w:tcW w:w="0" w:type="auto"/>
          </w:tcPr>
          <w:p w14:paraId="1D536068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22A63207" w14:textId="77777777" w:rsidR="008B0056" w:rsidRPr="000142B2" w:rsidRDefault="008B0056" w:rsidP="00B108E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5CD9EB84" w14:textId="77777777" w:rsidR="008B0056" w:rsidRPr="000142B2" w:rsidRDefault="008B0056" w:rsidP="00B108E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001989B8" w14:textId="77777777" w:rsidR="008B0056" w:rsidRPr="000142B2" w:rsidRDefault="008B0056" w:rsidP="00B108E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0" w:type="auto"/>
          </w:tcPr>
          <w:p w14:paraId="6EC51A3A" w14:textId="1CF8BE97" w:rsidR="008B0056" w:rsidRPr="000142B2" w:rsidRDefault="008B0056" w:rsidP="00B108E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location in manuscript</w:t>
            </w:r>
          </w:p>
        </w:tc>
        <w:tc>
          <w:tcPr>
            <w:tcW w:w="0" w:type="auto"/>
          </w:tcPr>
          <w:p w14:paraId="1A8C20BB" w14:textId="77777777" w:rsidR="008B0056" w:rsidRPr="000142B2" w:rsidRDefault="008B0056" w:rsidP="00B108E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8B0056" w:rsidRPr="000142B2" w14:paraId="575881C3" w14:textId="0CD05837" w:rsidTr="008B0056">
        <w:tc>
          <w:tcPr>
            <w:tcW w:w="0" w:type="auto"/>
            <w:vMerge w:val="restart"/>
          </w:tcPr>
          <w:p w14:paraId="6EEE419C" w14:textId="77777777" w:rsidR="008B0056" w:rsidRPr="000142B2" w:rsidRDefault="008B0056" w:rsidP="00B108E8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557F9C1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5B153329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2FD4E4E3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55DA711" w14:textId="1ECBBB0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0" w:type="auto"/>
          </w:tcPr>
          <w:p w14:paraId="44DEFF68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639B8AA0" w14:textId="39F91684" w:rsidTr="008B0056">
        <w:tc>
          <w:tcPr>
            <w:tcW w:w="0" w:type="auto"/>
            <w:vMerge/>
          </w:tcPr>
          <w:p w14:paraId="7976F5D2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63C16D47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E8A1D87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23E1A8B6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23121108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07241B41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21C19" w:rsidRPr="000142B2" w14:paraId="6F810F6B" w14:textId="0F363AB3" w:rsidTr="008B0056">
        <w:tc>
          <w:tcPr>
            <w:tcW w:w="0" w:type="auto"/>
            <w:gridSpan w:val="3"/>
          </w:tcPr>
          <w:p w14:paraId="6121FA02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  <w:tc>
          <w:tcPr>
            <w:tcW w:w="0" w:type="auto"/>
          </w:tcPr>
          <w:p w14:paraId="2E768D57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51911CF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7DCCE572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53289583" w14:textId="388B4FE9" w:rsidTr="008B0056">
        <w:tc>
          <w:tcPr>
            <w:tcW w:w="0" w:type="auto"/>
          </w:tcPr>
          <w:p w14:paraId="45395CE7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8"/>
            <w:bookmarkStart w:id="15" w:name="italic9"/>
            <w:r w:rsidRPr="000142B2"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44ADEC73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5F54CC25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53855D1C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3E51CF3E" w14:textId="58E84866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Background</w:t>
            </w:r>
          </w:p>
        </w:tc>
        <w:tc>
          <w:tcPr>
            <w:tcW w:w="0" w:type="auto"/>
          </w:tcPr>
          <w:p w14:paraId="63884FB8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5B0CF81B" w14:textId="7F6729A5" w:rsidTr="008B0056">
        <w:tc>
          <w:tcPr>
            <w:tcW w:w="0" w:type="auto"/>
          </w:tcPr>
          <w:p w14:paraId="56FC95E9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30FE4E3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03CC98C2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33B59D0C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5956A3CF" w14:textId="03A18E49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Background</w:t>
            </w:r>
          </w:p>
        </w:tc>
        <w:tc>
          <w:tcPr>
            <w:tcW w:w="0" w:type="auto"/>
          </w:tcPr>
          <w:p w14:paraId="6BD71CDB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21C19" w:rsidRPr="000142B2" w14:paraId="0E1CD1FC" w14:textId="367AE389" w:rsidTr="008B0056">
        <w:tc>
          <w:tcPr>
            <w:tcW w:w="0" w:type="auto"/>
            <w:gridSpan w:val="3"/>
          </w:tcPr>
          <w:p w14:paraId="1B971567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0" w:type="auto"/>
          </w:tcPr>
          <w:p w14:paraId="2377E0DA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48F9DC1E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347E4B55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7DDFA007" w14:textId="6C1CCCF3" w:rsidTr="008B0056">
        <w:tc>
          <w:tcPr>
            <w:tcW w:w="0" w:type="auto"/>
          </w:tcPr>
          <w:p w14:paraId="02B0618E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39B301F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3391DD32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27EF74A6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285ACD36" w14:textId="6AEF98DB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0" w:type="auto"/>
          </w:tcPr>
          <w:p w14:paraId="3E7F6057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2E69A19C" w14:textId="379FCDA3" w:rsidTr="008B0056">
        <w:tc>
          <w:tcPr>
            <w:tcW w:w="0" w:type="auto"/>
          </w:tcPr>
          <w:p w14:paraId="070B16B8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F735328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1649F5DB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08A0AC80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7066C84" w14:textId="73068129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0" w:type="auto"/>
          </w:tcPr>
          <w:p w14:paraId="6C7DB867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4"/>
      <w:bookmarkEnd w:id="25"/>
      <w:tr w:rsidR="008B0056" w:rsidRPr="000142B2" w14:paraId="1E3DF2D7" w14:textId="2E1826F4" w:rsidTr="008B0056">
        <w:tc>
          <w:tcPr>
            <w:tcW w:w="0" w:type="auto"/>
            <w:vMerge w:val="restart"/>
          </w:tcPr>
          <w:p w14:paraId="2569A95A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192A6B4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52122C65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6F9B28E4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2E7CB342" w14:textId="7927C673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0" w:type="auto"/>
          </w:tcPr>
          <w:p w14:paraId="00F5AB58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5D2AFDAF" w14:textId="6BBB0391" w:rsidTr="008B0056">
        <w:tc>
          <w:tcPr>
            <w:tcW w:w="0" w:type="auto"/>
            <w:vMerge/>
          </w:tcPr>
          <w:p w14:paraId="4999D4E8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2D89A7F7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4FD86D9" w14:textId="77777777" w:rsidR="008B0056" w:rsidRPr="000142B2" w:rsidRDefault="008B0056" w:rsidP="00B108E8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0084BF27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7FA5E25A" w14:textId="582F6E1C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0" w:type="auto"/>
          </w:tcPr>
          <w:p w14:paraId="19E996D4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606A9952" w14:textId="314BF2E5" w:rsidTr="008B0056">
        <w:tc>
          <w:tcPr>
            <w:tcW w:w="0" w:type="auto"/>
          </w:tcPr>
          <w:p w14:paraId="55530E05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E4DC1C9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38103268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49B217A7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5042410D" w14:textId="6E2BD9DA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0" w:type="auto"/>
          </w:tcPr>
          <w:p w14:paraId="18C67255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0C0A34E8" w14:textId="101CDBDB" w:rsidTr="008B0056">
        <w:trPr>
          <w:trHeight w:val="294"/>
        </w:trPr>
        <w:tc>
          <w:tcPr>
            <w:tcW w:w="0" w:type="auto"/>
          </w:tcPr>
          <w:p w14:paraId="7488BAF3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3C78E627" w14:textId="46AF69BB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</w:p>
        </w:tc>
        <w:tc>
          <w:tcPr>
            <w:tcW w:w="0" w:type="auto"/>
          </w:tcPr>
          <w:p w14:paraId="052232F9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3E2B2425" w14:textId="77777777" w:rsidR="008B0056" w:rsidRPr="000142B2" w:rsidRDefault="008B0056" w:rsidP="00B108E8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0" w:type="auto"/>
          </w:tcPr>
          <w:p w14:paraId="18167324" w14:textId="5573C932" w:rsidR="008B0056" w:rsidRPr="004F0CFD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0" w:type="auto"/>
          </w:tcPr>
          <w:p w14:paraId="304BDB6F" w14:textId="77777777" w:rsidR="008B0056" w:rsidRPr="000142B2" w:rsidRDefault="008B0056" w:rsidP="00B108E8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8B0056" w:rsidRPr="000142B2" w14:paraId="12F2F4E1" w14:textId="692E035E" w:rsidTr="008B0056">
        <w:tc>
          <w:tcPr>
            <w:tcW w:w="0" w:type="auto"/>
          </w:tcPr>
          <w:p w14:paraId="7E9C4F77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DA1885B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48F8FC46" w14:textId="77777777" w:rsidR="008B0056" w:rsidRPr="000142B2" w:rsidRDefault="008B0056" w:rsidP="00B108E8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25442962" w14:textId="77777777" w:rsidR="008B0056" w:rsidRPr="000142B2" w:rsidRDefault="008B0056" w:rsidP="00B108E8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42F44E39" w14:textId="54D24974" w:rsidR="008B0056" w:rsidRPr="000142B2" w:rsidRDefault="008B0056" w:rsidP="00B108E8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</w:t>
            </w:r>
          </w:p>
        </w:tc>
        <w:tc>
          <w:tcPr>
            <w:tcW w:w="0" w:type="auto"/>
          </w:tcPr>
          <w:p w14:paraId="3169AE55" w14:textId="77777777" w:rsidR="008B0056" w:rsidRPr="000142B2" w:rsidRDefault="008B0056" w:rsidP="00B108E8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8B0056" w:rsidRPr="000142B2" w14:paraId="6AD650BE" w14:textId="3E51D39D" w:rsidTr="008B0056">
        <w:tc>
          <w:tcPr>
            <w:tcW w:w="0" w:type="auto"/>
          </w:tcPr>
          <w:p w14:paraId="0DA9215A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C71235B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0B66339A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642FF49E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EC82F49" w14:textId="56ABE1D9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Figure 1</w:t>
            </w:r>
          </w:p>
        </w:tc>
        <w:tc>
          <w:tcPr>
            <w:tcW w:w="0" w:type="auto"/>
          </w:tcPr>
          <w:p w14:paraId="00CACDDA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72184732" w14:textId="7F47DEDC" w:rsidTr="008B0056">
        <w:tc>
          <w:tcPr>
            <w:tcW w:w="0" w:type="auto"/>
          </w:tcPr>
          <w:p w14:paraId="3AE472E6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918AE5B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72E5B9DD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033DA6BF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6F329FF6" w14:textId="7F77E257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0" w:type="auto"/>
          </w:tcPr>
          <w:p w14:paraId="042F9184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2870847A" w14:textId="2FEE23C9" w:rsidTr="008B0056">
        <w:tc>
          <w:tcPr>
            <w:tcW w:w="0" w:type="auto"/>
            <w:vMerge w:val="restart"/>
          </w:tcPr>
          <w:p w14:paraId="2870495E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76BB6CE4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0F4D6D8D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5DDF9DA6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66AFDC05" w14:textId="7E18F067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0" w:type="auto"/>
          </w:tcPr>
          <w:p w14:paraId="0398892E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172382E2" w14:textId="0DD369A1" w:rsidTr="008B0056">
        <w:tc>
          <w:tcPr>
            <w:tcW w:w="0" w:type="auto"/>
            <w:vMerge/>
          </w:tcPr>
          <w:p w14:paraId="7F971661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242942D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F3B75D0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0287F6A5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350DD16A" w14:textId="1E54FD1E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0" w:type="auto"/>
          </w:tcPr>
          <w:p w14:paraId="6E278F32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4040EF72" w14:textId="7EAD7123" w:rsidTr="008B0056">
        <w:tc>
          <w:tcPr>
            <w:tcW w:w="0" w:type="auto"/>
            <w:vMerge/>
          </w:tcPr>
          <w:p w14:paraId="4860D52B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5DEADE2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AC19A16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5EDA5535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7903B814" w14:textId="2DC49956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0" w:type="auto"/>
          </w:tcPr>
          <w:p w14:paraId="1EB9D1B3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2E8A02B4" w14:textId="59AE925F" w:rsidTr="008B0056">
        <w:tc>
          <w:tcPr>
            <w:tcW w:w="0" w:type="auto"/>
            <w:vMerge/>
          </w:tcPr>
          <w:p w14:paraId="162EBDC3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A32910C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0F33D79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19323841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36A4E51D" w14:textId="20095CBB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0" w:type="auto"/>
          </w:tcPr>
          <w:p w14:paraId="6EF658A8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0B916419" w14:textId="7BB41E0A" w:rsidTr="008B0056">
        <w:tc>
          <w:tcPr>
            <w:tcW w:w="0" w:type="auto"/>
            <w:vMerge/>
          </w:tcPr>
          <w:p w14:paraId="7F96929F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E83D8CB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320C77A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14:paraId="47F14CF5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0F223F6E" w14:textId="0652EDF0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0" w:type="auto"/>
          </w:tcPr>
          <w:p w14:paraId="2FE80C12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21C19" w:rsidRPr="000142B2" w14:paraId="67E97A4B" w14:textId="7423CF59" w:rsidTr="008B0056">
        <w:tc>
          <w:tcPr>
            <w:tcW w:w="0" w:type="auto"/>
            <w:gridSpan w:val="3"/>
          </w:tcPr>
          <w:p w14:paraId="63B9BF37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1CD68E1C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6E16768D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6ECEE9C5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2B36458E" w14:textId="12EB0FCC" w:rsidTr="008B0056">
        <w:tc>
          <w:tcPr>
            <w:tcW w:w="0" w:type="auto"/>
            <w:vMerge w:val="restart"/>
          </w:tcPr>
          <w:p w14:paraId="03057CDF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4942087" w14:textId="1E1079C4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</w:p>
        </w:tc>
        <w:tc>
          <w:tcPr>
            <w:tcW w:w="0" w:type="auto"/>
          </w:tcPr>
          <w:p w14:paraId="41B08049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142B2">
              <w:rPr>
                <w:sz w:val="20"/>
              </w:rPr>
              <w:t>analysed</w:t>
            </w:r>
            <w:proofErr w:type="spellEnd"/>
          </w:p>
        </w:tc>
        <w:tc>
          <w:tcPr>
            <w:tcW w:w="0" w:type="auto"/>
          </w:tcPr>
          <w:p w14:paraId="5EC9C7DE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7E0589C7" w14:textId="54D5E2AC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, Figure 1</w:t>
            </w:r>
          </w:p>
        </w:tc>
        <w:tc>
          <w:tcPr>
            <w:tcW w:w="0" w:type="auto"/>
          </w:tcPr>
          <w:p w14:paraId="35839A58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5ECB7731" w14:textId="14C4EFF9" w:rsidTr="008B0056">
        <w:tc>
          <w:tcPr>
            <w:tcW w:w="0" w:type="auto"/>
            <w:vMerge/>
          </w:tcPr>
          <w:p w14:paraId="5C17295B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0" w:type="auto"/>
            <w:vMerge/>
          </w:tcPr>
          <w:p w14:paraId="7F9A80EA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55090AF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6236DA4E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6D61BAAD" w14:textId="7708F0E9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  <w:tc>
          <w:tcPr>
            <w:tcW w:w="0" w:type="auto"/>
          </w:tcPr>
          <w:p w14:paraId="59435E9B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417E37A7" w14:textId="08913F8C" w:rsidTr="008B0056">
        <w:tc>
          <w:tcPr>
            <w:tcW w:w="0" w:type="auto"/>
            <w:vMerge/>
          </w:tcPr>
          <w:p w14:paraId="3EA8890A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14:paraId="629E103C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4E1B233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bookmarkStart w:id="60" w:name="OLE_LINK4"/>
            <w:r w:rsidRPr="000142B2">
              <w:rPr>
                <w:sz w:val="20"/>
              </w:rPr>
              <w:t>(c) Consider use of a flow diagram</w:t>
            </w:r>
            <w:bookmarkEnd w:id="60"/>
          </w:p>
        </w:tc>
        <w:tc>
          <w:tcPr>
            <w:tcW w:w="0" w:type="auto"/>
          </w:tcPr>
          <w:p w14:paraId="473F8C2A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6BF10AD6" w14:textId="5B9CCD3D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  <w:tc>
          <w:tcPr>
            <w:tcW w:w="0" w:type="auto"/>
          </w:tcPr>
          <w:p w14:paraId="19399CF2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2D7CB4B7" w14:textId="5246A44A" w:rsidTr="008B0056">
        <w:tc>
          <w:tcPr>
            <w:tcW w:w="0" w:type="auto"/>
            <w:vMerge w:val="restart"/>
          </w:tcPr>
          <w:p w14:paraId="2229D571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0142B2">
              <w:rPr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0142B2">
              <w:rPr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14:paraId="39EE0660" w14:textId="791C1DC8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</w:p>
        </w:tc>
        <w:tc>
          <w:tcPr>
            <w:tcW w:w="0" w:type="auto"/>
          </w:tcPr>
          <w:p w14:paraId="7B775ECC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7B198372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CD4A114" w14:textId="37E3AD71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0" w:type="auto"/>
          </w:tcPr>
          <w:p w14:paraId="24344F10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6872E680" w14:textId="05C9E7A4" w:rsidTr="008B0056">
        <w:tc>
          <w:tcPr>
            <w:tcW w:w="0" w:type="auto"/>
            <w:vMerge/>
          </w:tcPr>
          <w:p w14:paraId="242DAD05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14:paraId="075358CF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382B553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2DC8355A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74B38F11" w14:textId="0D42BE6A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0" w:type="auto"/>
          </w:tcPr>
          <w:p w14:paraId="2784630F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4272C55D" w14:textId="1CD8EEDF" w:rsidTr="008B0056">
        <w:tc>
          <w:tcPr>
            <w:tcW w:w="0" w:type="auto"/>
            <w:vMerge/>
          </w:tcPr>
          <w:p w14:paraId="1B01A2EE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0" w:type="auto"/>
            <w:vMerge/>
          </w:tcPr>
          <w:p w14:paraId="28D4438D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2304FD0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c) </w:t>
            </w: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0" w:type="auto"/>
          </w:tcPr>
          <w:p w14:paraId="4950B23C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37D27DBE" w14:textId="0F0D9490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0" w:type="auto"/>
          </w:tcPr>
          <w:p w14:paraId="212EA29D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6B3FD69F" w14:textId="15212A8B" w:rsidTr="008B0056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480A62B7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79EFD4" w14:textId="14230200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F280B1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69D13E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8CFA95" w14:textId="2393A2A0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7615C5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7DA45A43" w14:textId="662E1921" w:rsidTr="008B0056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19872E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0" w:colFirst="0" w:colLast="0"/>
            <w:bookmarkStart w:id="72" w:name="bold41" w:colFirst="0" w:colLast="0"/>
            <w:bookmarkEnd w:id="69"/>
            <w:bookmarkEnd w:id="70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639519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5BD26D" w14:textId="77777777" w:rsidR="008B0056" w:rsidRPr="006149D3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86FCDB" w14:textId="77777777" w:rsidR="008B0056" w:rsidRPr="0022554A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9F0653" w14:textId="5A9DBE8D" w:rsidR="008B0056" w:rsidRPr="0022554A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C24A70" w14:textId="77777777" w:rsidR="008B0056" w:rsidRPr="0022554A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5DA65D6A" w14:textId="1DAE6B95" w:rsidTr="008B005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27C529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C38373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96862E" w14:textId="77777777" w:rsidR="008B0056" w:rsidRPr="006149D3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61E2C8" w14:textId="77777777" w:rsidR="008B0056" w:rsidRPr="0022554A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460094" w14:textId="52C6A0E9" w:rsidR="008B0056" w:rsidRPr="0022554A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90F326" w14:textId="77777777" w:rsidR="008B0056" w:rsidRPr="0022554A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5499E699" w14:textId="64CCDA49" w:rsidTr="008B005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25AA005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B9CAF6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AC35D4" w14:textId="77777777" w:rsidR="008B0056" w:rsidRPr="006149D3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DF086D" w14:textId="77777777" w:rsidR="008B0056" w:rsidRPr="0022554A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52F247" w14:textId="19173F5C" w:rsidR="008B0056" w:rsidRPr="0022554A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253580" w14:textId="77777777" w:rsidR="008B0056" w:rsidRPr="0022554A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6070E4D9" w14:textId="17827A0C" w:rsidTr="008B005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305A98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3"/>
            <w:bookmarkStart w:id="78" w:name="bold44"/>
            <w:bookmarkEnd w:id="75"/>
            <w:bookmarkEnd w:id="76"/>
            <w:r w:rsidRPr="000142B2">
              <w:rPr>
                <w:bCs/>
                <w:sz w:val="20"/>
              </w:rPr>
              <w:t>Other analyses</w:t>
            </w:r>
            <w:bookmarkEnd w:id="77"/>
            <w:bookmarkEnd w:id="7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1038FB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66E521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90CC4B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FA19FB" w14:textId="2884DF14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3AFFC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21C19" w:rsidRPr="000142B2" w14:paraId="675B3650" w14:textId="134355C7" w:rsidTr="008B0056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6084C12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9" w:name="italic44"/>
            <w:bookmarkStart w:id="80" w:name="bold45"/>
            <w:r w:rsidRPr="000142B2">
              <w:rPr>
                <w:sz w:val="20"/>
              </w:rPr>
              <w:t>Discussion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3E771B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6C090C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A3DAB7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547BC7AC" w14:textId="540A71A6" w:rsidTr="008B0056">
        <w:tc>
          <w:tcPr>
            <w:tcW w:w="0" w:type="auto"/>
          </w:tcPr>
          <w:p w14:paraId="313F8ADB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5" w:colFirst="0" w:colLast="0"/>
            <w:bookmarkStart w:id="82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DBECDB2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4BE61335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0" w:type="auto"/>
          </w:tcPr>
          <w:p w14:paraId="2FB6DEF9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594BEFE" w14:textId="31E990E5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0" w:type="auto"/>
          </w:tcPr>
          <w:p w14:paraId="066FC329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61EAA690" w14:textId="089EA7CE" w:rsidTr="008B0056">
        <w:tc>
          <w:tcPr>
            <w:tcW w:w="0" w:type="auto"/>
          </w:tcPr>
          <w:p w14:paraId="2BA7EF25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48E3A3A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3F5CB077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49984E3F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72FE9A81" w14:textId="225AF4E2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0" w:type="auto"/>
          </w:tcPr>
          <w:p w14:paraId="2C7A3BFA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28F4A24A" w14:textId="685BBC10" w:rsidTr="008B0056">
        <w:tc>
          <w:tcPr>
            <w:tcW w:w="0" w:type="auto"/>
          </w:tcPr>
          <w:p w14:paraId="0204BA48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A6B1914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49ADBB3B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224A8E47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2140F2D1" w14:textId="0B688C22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0" w:type="auto"/>
          </w:tcPr>
          <w:p w14:paraId="53AFF82B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192D4FD1" w14:textId="20D064F6" w:rsidTr="008B0056">
        <w:tc>
          <w:tcPr>
            <w:tcW w:w="0" w:type="auto"/>
          </w:tcPr>
          <w:p w14:paraId="4C02AF99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1E175BB2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012590B6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the </w:t>
            </w:r>
            <w:proofErr w:type="spellStart"/>
            <w:r w:rsidRPr="000142B2">
              <w:rPr>
                <w:sz w:val="20"/>
              </w:rPr>
              <w:t>generalisability</w:t>
            </w:r>
            <w:proofErr w:type="spellEnd"/>
            <w:r w:rsidRPr="000142B2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0" w:type="auto"/>
          </w:tcPr>
          <w:p w14:paraId="75BDF4F3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36B0857" w14:textId="1C3A26C9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0" w:type="auto"/>
          </w:tcPr>
          <w:p w14:paraId="0C2BA10A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21C19" w:rsidRPr="000142B2" w14:paraId="2AF4EDA5" w14:textId="00CDAF4A" w:rsidTr="008B0056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A5BB328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9" w:name="italic49"/>
            <w:bookmarkStart w:id="90" w:name="bold50"/>
            <w:bookmarkEnd w:id="87"/>
            <w:bookmarkEnd w:id="88"/>
            <w:r w:rsidRPr="000142B2">
              <w:rPr>
                <w:sz w:val="20"/>
              </w:rPr>
              <w:t>Other information</w:t>
            </w:r>
            <w:bookmarkEnd w:id="89"/>
            <w:bookmarkEnd w:id="9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CA5544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35F211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942574" w14:textId="77777777" w:rsidR="008B0056" w:rsidRPr="000142B2" w:rsidRDefault="008B0056" w:rsidP="00B108E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B0056" w:rsidRPr="000142B2" w14:paraId="6BD45039" w14:textId="746DC494" w:rsidTr="008B005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4DA896" w14:textId="77777777" w:rsidR="008B0056" w:rsidRPr="000142B2" w:rsidRDefault="008B0056" w:rsidP="00B108E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50" w:colFirst="0" w:colLast="0"/>
            <w:bookmarkStart w:id="92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494D91" w14:textId="77777777" w:rsidR="008B0056" w:rsidRPr="000142B2" w:rsidRDefault="008B0056" w:rsidP="00B108E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31B406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1B621E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8FF895" w14:textId="13268652" w:rsidR="008B0056" w:rsidRPr="000142B2" w:rsidRDefault="00B21C19" w:rsidP="00B108E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unding stat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40443F" w14:textId="77777777" w:rsidR="008B0056" w:rsidRPr="000142B2" w:rsidRDefault="008B0056" w:rsidP="00B108E8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1"/>
      <w:bookmarkEnd w:id="92"/>
    </w:tbl>
    <w:p w14:paraId="7B619AAC" w14:textId="77777777" w:rsidR="001024E4" w:rsidRDefault="001024E4">
      <w:pPr>
        <w:pStyle w:val="TableNote"/>
        <w:tabs>
          <w:tab w:val="left" w:pos="5400"/>
        </w:tabs>
        <w:rPr>
          <w:sz w:val="20"/>
        </w:rPr>
      </w:pPr>
    </w:p>
    <w:p w14:paraId="0E51058D" w14:textId="3FC0EBA7" w:rsidR="001024E4" w:rsidRDefault="001024E4">
      <w:pPr>
        <w:pStyle w:val="TableNote"/>
        <w:tabs>
          <w:tab w:val="left" w:pos="5400"/>
        </w:tabs>
        <w:rPr>
          <w:sz w:val="20"/>
        </w:rPr>
      </w:pPr>
    </w:p>
    <w:p w14:paraId="671D3F5B" w14:textId="68147028" w:rsidR="002B7C5D" w:rsidRDefault="002B7C5D">
      <w:pPr>
        <w:pStyle w:val="TableNote"/>
        <w:tabs>
          <w:tab w:val="left" w:pos="5400"/>
        </w:tabs>
        <w:rPr>
          <w:sz w:val="20"/>
        </w:rPr>
      </w:pPr>
    </w:p>
    <w:p w14:paraId="731F9029" w14:textId="1CEA68BC" w:rsidR="002B7C5D" w:rsidRDefault="002B7C5D">
      <w:pPr>
        <w:pStyle w:val="TableNote"/>
        <w:tabs>
          <w:tab w:val="left" w:pos="5400"/>
        </w:tabs>
        <w:rPr>
          <w:sz w:val="20"/>
        </w:rPr>
      </w:pPr>
    </w:p>
    <w:p w14:paraId="67C0C73E" w14:textId="69A87248" w:rsidR="002B7C5D" w:rsidRDefault="002B7C5D">
      <w:pPr>
        <w:pStyle w:val="TableNote"/>
        <w:tabs>
          <w:tab w:val="left" w:pos="5400"/>
        </w:tabs>
        <w:rPr>
          <w:sz w:val="20"/>
        </w:rPr>
      </w:pPr>
    </w:p>
    <w:p w14:paraId="7E352F69" w14:textId="5968C7A1" w:rsidR="002B7C5D" w:rsidRDefault="002B7C5D">
      <w:pPr>
        <w:pStyle w:val="TableNote"/>
        <w:tabs>
          <w:tab w:val="left" w:pos="5400"/>
        </w:tabs>
        <w:rPr>
          <w:sz w:val="20"/>
        </w:rPr>
      </w:pPr>
    </w:p>
    <w:p w14:paraId="23BF4854" w14:textId="77777777" w:rsidR="002B7C5D" w:rsidRDefault="002B7C5D">
      <w:pPr>
        <w:pStyle w:val="TableNote"/>
        <w:tabs>
          <w:tab w:val="left" w:pos="5400"/>
        </w:tabs>
        <w:rPr>
          <w:sz w:val="20"/>
        </w:rPr>
      </w:pPr>
    </w:p>
    <w:p w14:paraId="78D653F6" w14:textId="515FF0F0" w:rsidR="00D61719" w:rsidRDefault="00D61719">
      <w:pPr>
        <w:pStyle w:val="TableNote"/>
        <w:tabs>
          <w:tab w:val="left" w:pos="5400"/>
        </w:tabs>
        <w:rPr>
          <w:sz w:val="20"/>
        </w:rPr>
      </w:pPr>
    </w:p>
    <w:p w14:paraId="68AB08AB" w14:textId="04786E07" w:rsidR="00D61719" w:rsidRDefault="00D61719">
      <w:pPr>
        <w:pStyle w:val="TableNote"/>
        <w:tabs>
          <w:tab w:val="left" w:pos="5400"/>
        </w:tabs>
        <w:rPr>
          <w:sz w:val="20"/>
        </w:rPr>
      </w:pPr>
    </w:p>
    <w:p w14:paraId="1B21B738" w14:textId="169D878F" w:rsidR="00D61719" w:rsidRPr="004F0CFD" w:rsidRDefault="00D61719">
      <w:pPr>
        <w:pStyle w:val="TableNote"/>
        <w:tabs>
          <w:tab w:val="left" w:pos="5400"/>
        </w:tabs>
        <w:rPr>
          <w:szCs w:val="24"/>
        </w:rPr>
      </w:pPr>
      <w:r w:rsidRPr="004F0CFD">
        <w:rPr>
          <w:szCs w:val="24"/>
        </w:rPr>
        <w:lastRenderedPageBreak/>
        <w:t>References</w:t>
      </w:r>
    </w:p>
    <w:p w14:paraId="34663D23" w14:textId="77777777" w:rsidR="00D61719" w:rsidRDefault="00D61719">
      <w:pPr>
        <w:pStyle w:val="TableNote"/>
        <w:tabs>
          <w:tab w:val="left" w:pos="5400"/>
        </w:tabs>
        <w:rPr>
          <w:sz w:val="20"/>
        </w:rPr>
      </w:pPr>
    </w:p>
    <w:p w14:paraId="6FF0CF35" w14:textId="77777777" w:rsidR="001024E4" w:rsidRPr="001024E4" w:rsidRDefault="001024E4" w:rsidP="001024E4">
      <w:pPr>
        <w:pStyle w:val="EndNoteBibliography"/>
        <w:rPr>
          <w:noProof/>
        </w:rPr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r w:rsidRPr="001024E4">
        <w:rPr>
          <w:noProof/>
        </w:rPr>
        <w:t>1.</w:t>
      </w:r>
      <w:r w:rsidRPr="001024E4">
        <w:rPr>
          <w:noProof/>
        </w:rPr>
        <w:tab/>
        <w:t>CLSI. Methods for Antimicrobial Dilution and Disk Susceptibility Testing of Infrequently Isolated or Fastidious Bacteria. 3rd ed. Wayne, PA: Clinical and Laboratory Standards Institute; 2015.</w:t>
      </w:r>
    </w:p>
    <w:p w14:paraId="13582C89" w14:textId="1B046447" w:rsidR="001024E4" w:rsidRPr="001024E4" w:rsidRDefault="001024E4" w:rsidP="001024E4">
      <w:pPr>
        <w:pStyle w:val="EndNoteBibliography"/>
        <w:rPr>
          <w:noProof/>
        </w:rPr>
      </w:pPr>
      <w:r w:rsidRPr="001024E4">
        <w:rPr>
          <w:noProof/>
        </w:rPr>
        <w:t>2.</w:t>
      </w:r>
      <w:r w:rsidRPr="001024E4">
        <w:rPr>
          <w:noProof/>
        </w:rPr>
        <w:tab/>
        <w:t>von Elm E, Altman DG, Egger M, et al. The Strengthening the Reporting of Observational Studies in Epidemiology (STROBE) statement: guidelines for reporting observational studies. Ann Intern Med. 2007;147(8):573-7.</w:t>
      </w:r>
    </w:p>
    <w:p w14:paraId="12866252" w14:textId="27661C4B" w:rsidR="00543B03" w:rsidRPr="0006158D" w:rsidRDefault="001024E4" w:rsidP="004F0CFD">
      <w:pPr>
        <w:pStyle w:val="TableNote"/>
        <w:tabs>
          <w:tab w:val="left" w:pos="5400"/>
        </w:tabs>
        <w:rPr>
          <w:sz w:val="20"/>
        </w:rPr>
      </w:pPr>
      <w:r>
        <w:rPr>
          <w:sz w:val="20"/>
        </w:rPr>
        <w:fldChar w:fldCharType="end"/>
      </w:r>
    </w:p>
    <w:sectPr w:rsidR="00543B03" w:rsidRPr="0006158D" w:rsidSect="00C35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8B76B8E" w16cex:dateUtc="2025-06-23T19:38:00Z"/>
  <w16cex:commentExtensible w16cex:durableId="71E212EF" w16cex:dateUtc="2025-06-23T19:3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D6D67" w14:textId="77777777" w:rsidR="00C13908" w:rsidRDefault="00C13908" w:rsidP="00612E65">
      <w:r>
        <w:separator/>
      </w:r>
    </w:p>
  </w:endnote>
  <w:endnote w:type="continuationSeparator" w:id="0">
    <w:p w14:paraId="3BABD6F3" w14:textId="77777777" w:rsidR="00C13908" w:rsidRDefault="00C13908" w:rsidP="00612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744022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0AA209" w14:textId="443B87DB" w:rsidR="00F24F8D" w:rsidRDefault="00F24F8D" w:rsidP="00AA78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27984D" w14:textId="77777777" w:rsidR="00F24F8D" w:rsidRDefault="00F24F8D" w:rsidP="00612E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928866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8DC939" w14:textId="2253DCB3" w:rsidR="00F24F8D" w:rsidRDefault="00F24F8D" w:rsidP="00B108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B7EB36C" w14:textId="762808C9" w:rsidR="00F24F8D" w:rsidRDefault="00F24F8D" w:rsidP="00AA7883">
    <w:pPr>
      <w:pStyle w:val="Footer"/>
      <w:framePr w:wrap="none" w:vAnchor="text" w:hAnchor="margin" w:xAlign="right" w:y="1"/>
      <w:ind w:right="360"/>
      <w:rPr>
        <w:rStyle w:val="PageNumber"/>
      </w:rPr>
    </w:pPr>
  </w:p>
  <w:p w14:paraId="4F4D172B" w14:textId="5A9BB0C6" w:rsidR="00F24F8D" w:rsidRDefault="00F24F8D" w:rsidP="00612E65">
    <w:pPr>
      <w:pStyle w:val="Footer"/>
      <w:ind w:right="360"/>
    </w:pPr>
    <w:bookmarkStart w:id="0" w:name="_GoBack"/>
    <w:bookmarkEnd w:id="0"/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5B2DE8" w14:textId="6872067E" w:rsidR="00F24F8D" w:rsidRDefault="00F24F8D" w:rsidP="004F0C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D04414" w14:textId="77777777" w:rsidR="00C13908" w:rsidRDefault="00C13908" w:rsidP="00612E65">
      <w:r>
        <w:separator/>
      </w:r>
    </w:p>
  </w:footnote>
  <w:footnote w:type="continuationSeparator" w:id="0">
    <w:p w14:paraId="5371C59C" w14:textId="77777777" w:rsidR="00C13908" w:rsidRDefault="00C13908" w:rsidP="00612E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A1BBB1" w14:textId="77777777" w:rsidR="00C358F2" w:rsidRDefault="00C358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DA43C3" w14:textId="77777777" w:rsidR="00C358F2" w:rsidRDefault="00C358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F9527A" w14:textId="77777777" w:rsidR="00C358F2" w:rsidRDefault="00C358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46C54"/>
    <w:multiLevelType w:val="multilevel"/>
    <w:tmpl w:val="F0429F6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1A294D8C"/>
    <w:multiLevelType w:val="multilevel"/>
    <w:tmpl w:val="748814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51A28B4"/>
    <w:multiLevelType w:val="hybridMultilevel"/>
    <w:tmpl w:val="12CCA0F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016D5"/>
    <w:rsid w:val="000038FA"/>
    <w:rsid w:val="000105E3"/>
    <w:rsid w:val="000169A2"/>
    <w:rsid w:val="00017938"/>
    <w:rsid w:val="0002482D"/>
    <w:rsid w:val="0002597A"/>
    <w:rsid w:val="00025FB9"/>
    <w:rsid w:val="0003169D"/>
    <w:rsid w:val="000346EE"/>
    <w:rsid w:val="000420DE"/>
    <w:rsid w:val="000454E5"/>
    <w:rsid w:val="00045C50"/>
    <w:rsid w:val="00045EC3"/>
    <w:rsid w:val="000540EF"/>
    <w:rsid w:val="0005536D"/>
    <w:rsid w:val="0006158D"/>
    <w:rsid w:val="000622C9"/>
    <w:rsid w:val="00062371"/>
    <w:rsid w:val="00063C4E"/>
    <w:rsid w:val="00066DC3"/>
    <w:rsid w:val="00071F8A"/>
    <w:rsid w:val="00072E0F"/>
    <w:rsid w:val="00076BF6"/>
    <w:rsid w:val="0008034C"/>
    <w:rsid w:val="000816C4"/>
    <w:rsid w:val="0008443B"/>
    <w:rsid w:val="000847A1"/>
    <w:rsid w:val="00090F48"/>
    <w:rsid w:val="00097276"/>
    <w:rsid w:val="000A0AFC"/>
    <w:rsid w:val="000A47FA"/>
    <w:rsid w:val="000A5104"/>
    <w:rsid w:val="000A7279"/>
    <w:rsid w:val="000B15A3"/>
    <w:rsid w:val="000B3900"/>
    <w:rsid w:val="000B47D9"/>
    <w:rsid w:val="000B753D"/>
    <w:rsid w:val="000C0DB5"/>
    <w:rsid w:val="000C27F1"/>
    <w:rsid w:val="000C69A3"/>
    <w:rsid w:val="000D2376"/>
    <w:rsid w:val="000D295C"/>
    <w:rsid w:val="000D7629"/>
    <w:rsid w:val="000E1E9A"/>
    <w:rsid w:val="000F1B5B"/>
    <w:rsid w:val="000F7A52"/>
    <w:rsid w:val="001024E4"/>
    <w:rsid w:val="0010273D"/>
    <w:rsid w:val="00102801"/>
    <w:rsid w:val="00107CF2"/>
    <w:rsid w:val="00113B5A"/>
    <w:rsid w:val="00114CC9"/>
    <w:rsid w:val="00120467"/>
    <w:rsid w:val="001216F7"/>
    <w:rsid w:val="00122531"/>
    <w:rsid w:val="00122CC4"/>
    <w:rsid w:val="001238AE"/>
    <w:rsid w:val="00123D9A"/>
    <w:rsid w:val="00125F8D"/>
    <w:rsid w:val="00130A0F"/>
    <w:rsid w:val="00133DE5"/>
    <w:rsid w:val="00142371"/>
    <w:rsid w:val="00144849"/>
    <w:rsid w:val="00144BA9"/>
    <w:rsid w:val="001475A9"/>
    <w:rsid w:val="001477AD"/>
    <w:rsid w:val="00155E07"/>
    <w:rsid w:val="00166164"/>
    <w:rsid w:val="0017373B"/>
    <w:rsid w:val="001746B9"/>
    <w:rsid w:val="00185E04"/>
    <w:rsid w:val="00191DB2"/>
    <w:rsid w:val="001935A7"/>
    <w:rsid w:val="00195D93"/>
    <w:rsid w:val="001A3B9C"/>
    <w:rsid w:val="001A4D86"/>
    <w:rsid w:val="001A6620"/>
    <w:rsid w:val="001A700D"/>
    <w:rsid w:val="001B07B5"/>
    <w:rsid w:val="001C0C75"/>
    <w:rsid w:val="001D0167"/>
    <w:rsid w:val="001D7C50"/>
    <w:rsid w:val="001F4156"/>
    <w:rsid w:val="001F7870"/>
    <w:rsid w:val="002016D5"/>
    <w:rsid w:val="002077B1"/>
    <w:rsid w:val="002108B0"/>
    <w:rsid w:val="00220144"/>
    <w:rsid w:val="00225DB7"/>
    <w:rsid w:val="00231927"/>
    <w:rsid w:val="0023408D"/>
    <w:rsid w:val="002458B4"/>
    <w:rsid w:val="00247C7F"/>
    <w:rsid w:val="00251F7D"/>
    <w:rsid w:val="00263E30"/>
    <w:rsid w:val="00267061"/>
    <w:rsid w:val="00271706"/>
    <w:rsid w:val="002742BE"/>
    <w:rsid w:val="00282310"/>
    <w:rsid w:val="00283310"/>
    <w:rsid w:val="00283F97"/>
    <w:rsid w:val="00290099"/>
    <w:rsid w:val="00290BCF"/>
    <w:rsid w:val="00295863"/>
    <w:rsid w:val="002965A3"/>
    <w:rsid w:val="002A094F"/>
    <w:rsid w:val="002A56D6"/>
    <w:rsid w:val="002A7B1F"/>
    <w:rsid w:val="002B2EFE"/>
    <w:rsid w:val="002B31A7"/>
    <w:rsid w:val="002B39FE"/>
    <w:rsid w:val="002B44DA"/>
    <w:rsid w:val="002B74DE"/>
    <w:rsid w:val="002B7C5D"/>
    <w:rsid w:val="002C41BD"/>
    <w:rsid w:val="002C56C6"/>
    <w:rsid w:val="002D3D5A"/>
    <w:rsid w:val="002E150A"/>
    <w:rsid w:val="002E6DC1"/>
    <w:rsid w:val="002F20CD"/>
    <w:rsid w:val="002F2FF1"/>
    <w:rsid w:val="002F3CC7"/>
    <w:rsid w:val="00301CCF"/>
    <w:rsid w:val="00302117"/>
    <w:rsid w:val="003077B2"/>
    <w:rsid w:val="00312DF2"/>
    <w:rsid w:val="00316FFE"/>
    <w:rsid w:val="00322C37"/>
    <w:rsid w:val="003272BA"/>
    <w:rsid w:val="003300DF"/>
    <w:rsid w:val="00334B22"/>
    <w:rsid w:val="00337392"/>
    <w:rsid w:val="003423DD"/>
    <w:rsid w:val="003426E3"/>
    <w:rsid w:val="0034437F"/>
    <w:rsid w:val="003625BF"/>
    <w:rsid w:val="00365644"/>
    <w:rsid w:val="0036632F"/>
    <w:rsid w:val="00371871"/>
    <w:rsid w:val="00375523"/>
    <w:rsid w:val="00382886"/>
    <w:rsid w:val="003847FC"/>
    <w:rsid w:val="00387A13"/>
    <w:rsid w:val="003920F2"/>
    <w:rsid w:val="00392872"/>
    <w:rsid w:val="00395424"/>
    <w:rsid w:val="003A170B"/>
    <w:rsid w:val="003A7508"/>
    <w:rsid w:val="003B4A41"/>
    <w:rsid w:val="003B4E2E"/>
    <w:rsid w:val="003C08E0"/>
    <w:rsid w:val="003F11DA"/>
    <w:rsid w:val="003F4161"/>
    <w:rsid w:val="003F4990"/>
    <w:rsid w:val="003F782A"/>
    <w:rsid w:val="004069F8"/>
    <w:rsid w:val="00406BFB"/>
    <w:rsid w:val="00410A3B"/>
    <w:rsid w:val="00411C40"/>
    <w:rsid w:val="00415595"/>
    <w:rsid w:val="004257B0"/>
    <w:rsid w:val="004335BC"/>
    <w:rsid w:val="0043492B"/>
    <w:rsid w:val="00435864"/>
    <w:rsid w:val="00437B0E"/>
    <w:rsid w:val="00444BBF"/>
    <w:rsid w:val="00447CF2"/>
    <w:rsid w:val="00450294"/>
    <w:rsid w:val="00450797"/>
    <w:rsid w:val="004602C1"/>
    <w:rsid w:val="0046185D"/>
    <w:rsid w:val="00461B6F"/>
    <w:rsid w:val="0047650D"/>
    <w:rsid w:val="00486C0F"/>
    <w:rsid w:val="0049185A"/>
    <w:rsid w:val="004A1A0A"/>
    <w:rsid w:val="004A3816"/>
    <w:rsid w:val="004A4D03"/>
    <w:rsid w:val="004A5376"/>
    <w:rsid w:val="004B04FD"/>
    <w:rsid w:val="004B0894"/>
    <w:rsid w:val="004B3E3F"/>
    <w:rsid w:val="004C2907"/>
    <w:rsid w:val="004C2D4C"/>
    <w:rsid w:val="004C380A"/>
    <w:rsid w:val="004C3BD2"/>
    <w:rsid w:val="004C62A9"/>
    <w:rsid w:val="004E390E"/>
    <w:rsid w:val="004E6F63"/>
    <w:rsid w:val="004F0CFD"/>
    <w:rsid w:val="00503B77"/>
    <w:rsid w:val="0050596C"/>
    <w:rsid w:val="00506E89"/>
    <w:rsid w:val="00507F1F"/>
    <w:rsid w:val="00513030"/>
    <w:rsid w:val="005157CD"/>
    <w:rsid w:val="005165DA"/>
    <w:rsid w:val="00535E2F"/>
    <w:rsid w:val="00542970"/>
    <w:rsid w:val="00543B03"/>
    <w:rsid w:val="00544920"/>
    <w:rsid w:val="00544EA9"/>
    <w:rsid w:val="00557249"/>
    <w:rsid w:val="00561A76"/>
    <w:rsid w:val="00562ADF"/>
    <w:rsid w:val="00575106"/>
    <w:rsid w:val="00576C82"/>
    <w:rsid w:val="00581FB3"/>
    <w:rsid w:val="005824B8"/>
    <w:rsid w:val="005A7315"/>
    <w:rsid w:val="005A7F6E"/>
    <w:rsid w:val="005B136C"/>
    <w:rsid w:val="005B4B90"/>
    <w:rsid w:val="005C3C30"/>
    <w:rsid w:val="005C648C"/>
    <w:rsid w:val="005D01B8"/>
    <w:rsid w:val="005D0E03"/>
    <w:rsid w:val="005D4D02"/>
    <w:rsid w:val="005E768E"/>
    <w:rsid w:val="005F78CE"/>
    <w:rsid w:val="00600E8B"/>
    <w:rsid w:val="00603CDA"/>
    <w:rsid w:val="00612E65"/>
    <w:rsid w:val="0061509F"/>
    <w:rsid w:val="00622898"/>
    <w:rsid w:val="00625A91"/>
    <w:rsid w:val="00626FC0"/>
    <w:rsid w:val="00634A1C"/>
    <w:rsid w:val="006351B5"/>
    <w:rsid w:val="006404C6"/>
    <w:rsid w:val="006406DD"/>
    <w:rsid w:val="00642F9E"/>
    <w:rsid w:val="006436A6"/>
    <w:rsid w:val="00647891"/>
    <w:rsid w:val="00653171"/>
    <w:rsid w:val="00654CA8"/>
    <w:rsid w:val="00660822"/>
    <w:rsid w:val="006608AA"/>
    <w:rsid w:val="006638C1"/>
    <w:rsid w:val="006668D3"/>
    <w:rsid w:val="00674827"/>
    <w:rsid w:val="00674884"/>
    <w:rsid w:val="00674BEE"/>
    <w:rsid w:val="00676B3B"/>
    <w:rsid w:val="0068115A"/>
    <w:rsid w:val="00681BAA"/>
    <w:rsid w:val="00683B47"/>
    <w:rsid w:val="0068417A"/>
    <w:rsid w:val="0068520A"/>
    <w:rsid w:val="0069373A"/>
    <w:rsid w:val="006A2405"/>
    <w:rsid w:val="006A36E6"/>
    <w:rsid w:val="006A547D"/>
    <w:rsid w:val="006B65BF"/>
    <w:rsid w:val="006C12C5"/>
    <w:rsid w:val="006C28E9"/>
    <w:rsid w:val="006C6E1B"/>
    <w:rsid w:val="006C7470"/>
    <w:rsid w:val="006E042C"/>
    <w:rsid w:val="006E3A9C"/>
    <w:rsid w:val="006F4B37"/>
    <w:rsid w:val="006F5EDA"/>
    <w:rsid w:val="007000B5"/>
    <w:rsid w:val="0070042A"/>
    <w:rsid w:val="007027CE"/>
    <w:rsid w:val="00706E8A"/>
    <w:rsid w:val="0070777D"/>
    <w:rsid w:val="00713190"/>
    <w:rsid w:val="00715348"/>
    <w:rsid w:val="00717A12"/>
    <w:rsid w:val="00721EF6"/>
    <w:rsid w:val="00724B9E"/>
    <w:rsid w:val="00725A60"/>
    <w:rsid w:val="007276DE"/>
    <w:rsid w:val="00727FCF"/>
    <w:rsid w:val="00730A74"/>
    <w:rsid w:val="00730BCF"/>
    <w:rsid w:val="0073649B"/>
    <w:rsid w:val="00742E9E"/>
    <w:rsid w:val="0074425A"/>
    <w:rsid w:val="007509D4"/>
    <w:rsid w:val="00754724"/>
    <w:rsid w:val="00757D60"/>
    <w:rsid w:val="00757FF3"/>
    <w:rsid w:val="007725F2"/>
    <w:rsid w:val="0077545B"/>
    <w:rsid w:val="00776EAD"/>
    <w:rsid w:val="00776F0E"/>
    <w:rsid w:val="00786502"/>
    <w:rsid w:val="007902EA"/>
    <w:rsid w:val="007A3C02"/>
    <w:rsid w:val="007A43EC"/>
    <w:rsid w:val="007B1946"/>
    <w:rsid w:val="007B20F9"/>
    <w:rsid w:val="007C2514"/>
    <w:rsid w:val="007C7696"/>
    <w:rsid w:val="007D09B4"/>
    <w:rsid w:val="007D20E9"/>
    <w:rsid w:val="007D4A0F"/>
    <w:rsid w:val="007D5050"/>
    <w:rsid w:val="007D51FB"/>
    <w:rsid w:val="007D798A"/>
    <w:rsid w:val="007E356B"/>
    <w:rsid w:val="007E3ADB"/>
    <w:rsid w:val="007E6DBF"/>
    <w:rsid w:val="007E6EA3"/>
    <w:rsid w:val="007F090B"/>
    <w:rsid w:val="007F2B1B"/>
    <w:rsid w:val="007F6281"/>
    <w:rsid w:val="0080540D"/>
    <w:rsid w:val="008057DA"/>
    <w:rsid w:val="00806EA0"/>
    <w:rsid w:val="00807B6C"/>
    <w:rsid w:val="00822951"/>
    <w:rsid w:val="008233FA"/>
    <w:rsid w:val="00831B61"/>
    <w:rsid w:val="00832F03"/>
    <w:rsid w:val="008356B4"/>
    <w:rsid w:val="00835DDC"/>
    <w:rsid w:val="00841448"/>
    <w:rsid w:val="0086032D"/>
    <w:rsid w:val="00861F64"/>
    <w:rsid w:val="00862213"/>
    <w:rsid w:val="00877997"/>
    <w:rsid w:val="00877E98"/>
    <w:rsid w:val="008842CD"/>
    <w:rsid w:val="00892B58"/>
    <w:rsid w:val="00892D04"/>
    <w:rsid w:val="008B0056"/>
    <w:rsid w:val="008B4FB7"/>
    <w:rsid w:val="008B6184"/>
    <w:rsid w:val="008B7A4F"/>
    <w:rsid w:val="008C2B82"/>
    <w:rsid w:val="008C3781"/>
    <w:rsid w:val="008C4314"/>
    <w:rsid w:val="008D0381"/>
    <w:rsid w:val="008D0ECC"/>
    <w:rsid w:val="008D2EBA"/>
    <w:rsid w:val="008D6C3A"/>
    <w:rsid w:val="008F279C"/>
    <w:rsid w:val="008F315B"/>
    <w:rsid w:val="008F38CC"/>
    <w:rsid w:val="008F46C5"/>
    <w:rsid w:val="008F46E8"/>
    <w:rsid w:val="008F4F66"/>
    <w:rsid w:val="008F5BC3"/>
    <w:rsid w:val="00903AC0"/>
    <w:rsid w:val="009053C7"/>
    <w:rsid w:val="00921696"/>
    <w:rsid w:val="00922847"/>
    <w:rsid w:val="00925A3B"/>
    <w:rsid w:val="00925DE6"/>
    <w:rsid w:val="009273C0"/>
    <w:rsid w:val="009364DA"/>
    <w:rsid w:val="00953EF7"/>
    <w:rsid w:val="00956989"/>
    <w:rsid w:val="00963F3C"/>
    <w:rsid w:val="00972755"/>
    <w:rsid w:val="00973A8D"/>
    <w:rsid w:val="0097417B"/>
    <w:rsid w:val="00982949"/>
    <w:rsid w:val="0098366C"/>
    <w:rsid w:val="00984982"/>
    <w:rsid w:val="00986604"/>
    <w:rsid w:val="009909F1"/>
    <w:rsid w:val="00991CF6"/>
    <w:rsid w:val="00993326"/>
    <w:rsid w:val="00995B55"/>
    <w:rsid w:val="009B3D35"/>
    <w:rsid w:val="009B3FE0"/>
    <w:rsid w:val="009B7140"/>
    <w:rsid w:val="009C555D"/>
    <w:rsid w:val="009C6FA8"/>
    <w:rsid w:val="009D1BA1"/>
    <w:rsid w:val="009D240A"/>
    <w:rsid w:val="009D535C"/>
    <w:rsid w:val="009D6DE6"/>
    <w:rsid w:val="009E11B7"/>
    <w:rsid w:val="009E20A8"/>
    <w:rsid w:val="009E3BAA"/>
    <w:rsid w:val="009E78F6"/>
    <w:rsid w:val="009F271B"/>
    <w:rsid w:val="00A033E8"/>
    <w:rsid w:val="00A061D0"/>
    <w:rsid w:val="00A07C9E"/>
    <w:rsid w:val="00A1010C"/>
    <w:rsid w:val="00A13C95"/>
    <w:rsid w:val="00A13FC7"/>
    <w:rsid w:val="00A14A41"/>
    <w:rsid w:val="00A32FA3"/>
    <w:rsid w:val="00A3410D"/>
    <w:rsid w:val="00A3518F"/>
    <w:rsid w:val="00A37D30"/>
    <w:rsid w:val="00A4369A"/>
    <w:rsid w:val="00A45C3F"/>
    <w:rsid w:val="00A506FA"/>
    <w:rsid w:val="00A54650"/>
    <w:rsid w:val="00A66B32"/>
    <w:rsid w:val="00A677D8"/>
    <w:rsid w:val="00A733B2"/>
    <w:rsid w:val="00A74445"/>
    <w:rsid w:val="00A759B5"/>
    <w:rsid w:val="00A812F5"/>
    <w:rsid w:val="00A94A59"/>
    <w:rsid w:val="00AA7883"/>
    <w:rsid w:val="00AB7476"/>
    <w:rsid w:val="00AC039E"/>
    <w:rsid w:val="00AC0B03"/>
    <w:rsid w:val="00AC4ED6"/>
    <w:rsid w:val="00AD55A1"/>
    <w:rsid w:val="00AD68F1"/>
    <w:rsid w:val="00AE556E"/>
    <w:rsid w:val="00AE56F2"/>
    <w:rsid w:val="00AE5737"/>
    <w:rsid w:val="00AE5959"/>
    <w:rsid w:val="00AE7E1D"/>
    <w:rsid w:val="00AF2426"/>
    <w:rsid w:val="00B0004F"/>
    <w:rsid w:val="00B00527"/>
    <w:rsid w:val="00B03AA8"/>
    <w:rsid w:val="00B108E8"/>
    <w:rsid w:val="00B16548"/>
    <w:rsid w:val="00B21C19"/>
    <w:rsid w:val="00B2330A"/>
    <w:rsid w:val="00B378FF"/>
    <w:rsid w:val="00B47A69"/>
    <w:rsid w:val="00B5207F"/>
    <w:rsid w:val="00B53679"/>
    <w:rsid w:val="00B61085"/>
    <w:rsid w:val="00B61B67"/>
    <w:rsid w:val="00B62E8D"/>
    <w:rsid w:val="00B6722E"/>
    <w:rsid w:val="00B74E9D"/>
    <w:rsid w:val="00B7632E"/>
    <w:rsid w:val="00B8272E"/>
    <w:rsid w:val="00B83484"/>
    <w:rsid w:val="00B96C82"/>
    <w:rsid w:val="00BA15E6"/>
    <w:rsid w:val="00BA29EC"/>
    <w:rsid w:val="00BA3926"/>
    <w:rsid w:val="00BA5176"/>
    <w:rsid w:val="00BB0F81"/>
    <w:rsid w:val="00BB1263"/>
    <w:rsid w:val="00BB445C"/>
    <w:rsid w:val="00BB4BBC"/>
    <w:rsid w:val="00BC0424"/>
    <w:rsid w:val="00BC32F9"/>
    <w:rsid w:val="00BD0B9A"/>
    <w:rsid w:val="00BD0D36"/>
    <w:rsid w:val="00BD72AD"/>
    <w:rsid w:val="00BE0016"/>
    <w:rsid w:val="00BE22D9"/>
    <w:rsid w:val="00BE4CCE"/>
    <w:rsid w:val="00BE5F7F"/>
    <w:rsid w:val="00BF1DFD"/>
    <w:rsid w:val="00BF454B"/>
    <w:rsid w:val="00BF729C"/>
    <w:rsid w:val="00BF78D6"/>
    <w:rsid w:val="00C012CC"/>
    <w:rsid w:val="00C012D2"/>
    <w:rsid w:val="00C01C3F"/>
    <w:rsid w:val="00C02ABD"/>
    <w:rsid w:val="00C066B5"/>
    <w:rsid w:val="00C070C0"/>
    <w:rsid w:val="00C10B86"/>
    <w:rsid w:val="00C13908"/>
    <w:rsid w:val="00C16621"/>
    <w:rsid w:val="00C20F3B"/>
    <w:rsid w:val="00C211A1"/>
    <w:rsid w:val="00C21580"/>
    <w:rsid w:val="00C252A5"/>
    <w:rsid w:val="00C254D6"/>
    <w:rsid w:val="00C30689"/>
    <w:rsid w:val="00C31413"/>
    <w:rsid w:val="00C356BA"/>
    <w:rsid w:val="00C35846"/>
    <w:rsid w:val="00C358F2"/>
    <w:rsid w:val="00C40438"/>
    <w:rsid w:val="00C404E4"/>
    <w:rsid w:val="00C602DF"/>
    <w:rsid w:val="00C611A3"/>
    <w:rsid w:val="00C64B7C"/>
    <w:rsid w:val="00C65374"/>
    <w:rsid w:val="00C80065"/>
    <w:rsid w:val="00C80781"/>
    <w:rsid w:val="00C811EE"/>
    <w:rsid w:val="00C850FD"/>
    <w:rsid w:val="00C944CC"/>
    <w:rsid w:val="00CA1749"/>
    <w:rsid w:val="00CA5C7F"/>
    <w:rsid w:val="00CB1BF4"/>
    <w:rsid w:val="00CB29D1"/>
    <w:rsid w:val="00CB4B9E"/>
    <w:rsid w:val="00CC0300"/>
    <w:rsid w:val="00CC2016"/>
    <w:rsid w:val="00CC5B85"/>
    <w:rsid w:val="00CC5D27"/>
    <w:rsid w:val="00CC5E35"/>
    <w:rsid w:val="00CD579F"/>
    <w:rsid w:val="00CE277E"/>
    <w:rsid w:val="00CE2A4A"/>
    <w:rsid w:val="00CF058F"/>
    <w:rsid w:val="00D00641"/>
    <w:rsid w:val="00D00CC1"/>
    <w:rsid w:val="00D046A1"/>
    <w:rsid w:val="00D10900"/>
    <w:rsid w:val="00D13159"/>
    <w:rsid w:val="00D16503"/>
    <w:rsid w:val="00D21BCF"/>
    <w:rsid w:val="00D251F6"/>
    <w:rsid w:val="00D27E05"/>
    <w:rsid w:val="00D47FDD"/>
    <w:rsid w:val="00D504D6"/>
    <w:rsid w:val="00D56763"/>
    <w:rsid w:val="00D60789"/>
    <w:rsid w:val="00D61719"/>
    <w:rsid w:val="00D66B22"/>
    <w:rsid w:val="00D70027"/>
    <w:rsid w:val="00D718E8"/>
    <w:rsid w:val="00D726EB"/>
    <w:rsid w:val="00D772AF"/>
    <w:rsid w:val="00D8237D"/>
    <w:rsid w:val="00D8448E"/>
    <w:rsid w:val="00D84C81"/>
    <w:rsid w:val="00D876D8"/>
    <w:rsid w:val="00D94E95"/>
    <w:rsid w:val="00DA12FD"/>
    <w:rsid w:val="00DA4363"/>
    <w:rsid w:val="00DA46B1"/>
    <w:rsid w:val="00DA5188"/>
    <w:rsid w:val="00DA5A49"/>
    <w:rsid w:val="00DA76F0"/>
    <w:rsid w:val="00DB1885"/>
    <w:rsid w:val="00DB2050"/>
    <w:rsid w:val="00DB2B59"/>
    <w:rsid w:val="00DB670F"/>
    <w:rsid w:val="00DC4330"/>
    <w:rsid w:val="00DC4A15"/>
    <w:rsid w:val="00DD6D32"/>
    <w:rsid w:val="00DD7446"/>
    <w:rsid w:val="00DE101F"/>
    <w:rsid w:val="00DE413B"/>
    <w:rsid w:val="00DE4F7D"/>
    <w:rsid w:val="00DF10A9"/>
    <w:rsid w:val="00DF349A"/>
    <w:rsid w:val="00DF6C4F"/>
    <w:rsid w:val="00E028AD"/>
    <w:rsid w:val="00E04480"/>
    <w:rsid w:val="00E0509C"/>
    <w:rsid w:val="00E05BF9"/>
    <w:rsid w:val="00E13BE3"/>
    <w:rsid w:val="00E37FD6"/>
    <w:rsid w:val="00E41FBE"/>
    <w:rsid w:val="00E45D45"/>
    <w:rsid w:val="00E46AB8"/>
    <w:rsid w:val="00E51474"/>
    <w:rsid w:val="00E66662"/>
    <w:rsid w:val="00E77585"/>
    <w:rsid w:val="00E8010F"/>
    <w:rsid w:val="00E811C3"/>
    <w:rsid w:val="00E84E57"/>
    <w:rsid w:val="00E87CA6"/>
    <w:rsid w:val="00E93897"/>
    <w:rsid w:val="00E95044"/>
    <w:rsid w:val="00EA2C45"/>
    <w:rsid w:val="00EA4995"/>
    <w:rsid w:val="00EA6CC9"/>
    <w:rsid w:val="00EA6FF7"/>
    <w:rsid w:val="00EB1E91"/>
    <w:rsid w:val="00EB2EF4"/>
    <w:rsid w:val="00EB354D"/>
    <w:rsid w:val="00EB59BB"/>
    <w:rsid w:val="00EC4842"/>
    <w:rsid w:val="00ED3094"/>
    <w:rsid w:val="00ED4449"/>
    <w:rsid w:val="00ED4A40"/>
    <w:rsid w:val="00EE047A"/>
    <w:rsid w:val="00EF31A0"/>
    <w:rsid w:val="00EF3597"/>
    <w:rsid w:val="00F02B9A"/>
    <w:rsid w:val="00F04DF2"/>
    <w:rsid w:val="00F164FD"/>
    <w:rsid w:val="00F2341E"/>
    <w:rsid w:val="00F24F8D"/>
    <w:rsid w:val="00F26EC7"/>
    <w:rsid w:val="00F32404"/>
    <w:rsid w:val="00F32DD6"/>
    <w:rsid w:val="00F34501"/>
    <w:rsid w:val="00F34980"/>
    <w:rsid w:val="00F3698E"/>
    <w:rsid w:val="00F402A6"/>
    <w:rsid w:val="00F419F3"/>
    <w:rsid w:val="00F43C05"/>
    <w:rsid w:val="00F44A23"/>
    <w:rsid w:val="00F47AC5"/>
    <w:rsid w:val="00F47FDC"/>
    <w:rsid w:val="00F53E13"/>
    <w:rsid w:val="00F60766"/>
    <w:rsid w:val="00F640AE"/>
    <w:rsid w:val="00F66D2E"/>
    <w:rsid w:val="00F67B95"/>
    <w:rsid w:val="00F715A0"/>
    <w:rsid w:val="00F73DFB"/>
    <w:rsid w:val="00F74E89"/>
    <w:rsid w:val="00F77AD8"/>
    <w:rsid w:val="00F83038"/>
    <w:rsid w:val="00F83657"/>
    <w:rsid w:val="00F86D2F"/>
    <w:rsid w:val="00F87864"/>
    <w:rsid w:val="00F92F80"/>
    <w:rsid w:val="00F93CD8"/>
    <w:rsid w:val="00F949A2"/>
    <w:rsid w:val="00F969B4"/>
    <w:rsid w:val="00FB0D30"/>
    <w:rsid w:val="00FB5D8A"/>
    <w:rsid w:val="00FB6385"/>
    <w:rsid w:val="00FC4AD9"/>
    <w:rsid w:val="00FD173A"/>
    <w:rsid w:val="00FD1FF2"/>
    <w:rsid w:val="00FD7D12"/>
    <w:rsid w:val="00FD7EC7"/>
    <w:rsid w:val="00FE4DA9"/>
    <w:rsid w:val="00FE5A64"/>
    <w:rsid w:val="00FF448C"/>
    <w:rsid w:val="00FF63CB"/>
    <w:rsid w:val="00FF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E45F05"/>
  <w15:chartTrackingRefBased/>
  <w15:docId w15:val="{4C1E20D2-6592-3446-8AE1-3C9D0EAC6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16D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6D5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6D5"/>
    <w:rPr>
      <w:rFonts w:ascii="Times New Roman" w:eastAsiaTheme="majorEastAsia" w:hAnsi="Times New Roman" w:cstheme="majorBidi"/>
      <w:b/>
      <w:szCs w:val="32"/>
    </w:rPr>
  </w:style>
  <w:style w:type="paragraph" w:styleId="ListParagraph">
    <w:name w:val="List Paragraph"/>
    <w:basedOn w:val="Normal"/>
    <w:uiPriority w:val="34"/>
    <w:qFormat/>
    <w:rsid w:val="002016D5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612E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E6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12E65"/>
  </w:style>
  <w:style w:type="character" w:styleId="CommentReference">
    <w:name w:val="annotation reference"/>
    <w:basedOn w:val="DefaultParagraphFont"/>
    <w:uiPriority w:val="99"/>
    <w:semiHidden/>
    <w:unhideWhenUsed/>
    <w:rsid w:val="005E7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6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6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6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6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68E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54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45B"/>
    <w:rPr>
      <w:rFonts w:ascii="Times New Roman" w:eastAsia="Times New Roman" w:hAnsi="Times New Roman" w:cs="Times New Roman"/>
    </w:rPr>
  </w:style>
  <w:style w:type="paragraph" w:customStyle="1" w:styleId="TableNote">
    <w:name w:val="TableNote"/>
    <w:basedOn w:val="Normal"/>
    <w:rsid w:val="00543B03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543B03"/>
    <w:pPr>
      <w:spacing w:line="300" w:lineRule="exact"/>
    </w:pPr>
    <w:rPr>
      <w:szCs w:val="20"/>
      <w:lang w:val="en-GB"/>
    </w:rPr>
  </w:style>
  <w:style w:type="character" w:customStyle="1" w:styleId="URL">
    <w:name w:val="URL"/>
    <w:basedOn w:val="DefaultParagraphFont"/>
    <w:rsid w:val="00543B03"/>
    <w:rPr>
      <w:color w:val="666699"/>
    </w:rPr>
  </w:style>
  <w:style w:type="paragraph" w:customStyle="1" w:styleId="TableHeader">
    <w:name w:val="TableHeader"/>
    <w:basedOn w:val="Normal"/>
    <w:rsid w:val="00543B03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543B03"/>
  </w:style>
  <w:style w:type="character" w:styleId="Hyperlink">
    <w:name w:val="Hyperlink"/>
    <w:basedOn w:val="DefaultParagraphFont"/>
    <w:uiPriority w:val="99"/>
    <w:unhideWhenUsed/>
    <w:rsid w:val="006638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38C1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155E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92872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7C251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024E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024E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024E4"/>
  </w:style>
  <w:style w:type="character" w:customStyle="1" w:styleId="EndNoteBibliographyChar">
    <w:name w:val="EndNote Bibliography Char"/>
    <w:basedOn w:val="DefaultParagraphFont"/>
    <w:link w:val="EndNoteBibliography"/>
    <w:rsid w:val="001024E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4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9</Pages>
  <Words>2321</Words>
  <Characters>1323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cliffe, Christopher V.,MD</dc:creator>
  <cp:keywords/>
  <dc:description/>
  <cp:lastModifiedBy>Microsoft Office User</cp:lastModifiedBy>
  <cp:revision>26</cp:revision>
  <dcterms:created xsi:type="dcterms:W3CDTF">2025-06-25T14:51:00Z</dcterms:created>
  <dcterms:modified xsi:type="dcterms:W3CDTF">2025-06-27T20:57:00Z</dcterms:modified>
</cp:coreProperties>
</file>